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b/>
          <w:b/>
          <w:lang w:val="en-US"/>
        </w:rPr>
      </w:pPr>
      <w:r>
        <w:rPr>
          <w:b/>
          <w:bCs/>
          <w:lang w:val="en-US"/>
        </w:rPr>
        <w:t>Fig. S2</w:t>
      </w:r>
      <w:r>
        <w:rPr>
          <w:b/>
          <w:lang w:val="en-US"/>
        </w:rPr>
        <w:t xml:space="preserve"> </w:t>
      </w:r>
      <w:r>
        <w:rPr>
          <w:lang w:val="en-US"/>
        </w:rPr>
        <w:t>Schemes of the simulated demographic models</w:t>
      </w:r>
      <w:r>
        <w:rPr>
          <w:b/>
          <w:lang w:val="en-US"/>
        </w:rPr>
        <w:t xml:space="preserve"> </w:t>
      </w:r>
    </w:p>
    <w:p>
      <w:pPr>
        <w:pStyle w:val="Normal"/>
        <w:spacing w:lineRule="auto" w:line="24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b/>
          <w:lang w:val="en-US"/>
        </w:rPr>
        <w:t xml:space="preserve">(A-D) </w:t>
      </w:r>
      <w:r>
        <w:rPr>
          <w:lang w:val="en-US"/>
        </w:rPr>
        <w:t>Models tested:</w:t>
      </w:r>
      <w:r>
        <w:rPr>
          <w:b/>
          <w:lang w:val="en-US"/>
        </w:rPr>
        <w:t xml:space="preserve"> (A)</w:t>
      </w:r>
      <w:r>
        <w:rPr>
          <w:lang w:val="en-US"/>
        </w:rPr>
        <w:t xml:space="preserve"> No replacement of ancestral European and Asian populations by African modern humans (</w:t>
      </w:r>
      <w:r>
        <w:rPr>
          <w:rFonts w:cs="Symbol" w:ascii="Symbol" w:hAnsi="Symbol"/>
          <w:lang w:val="en-US"/>
        </w:rPr>
        <w:t></w:t>
      </w:r>
      <w:r>
        <w:rPr>
          <w:lang w:val="en-US"/>
        </w:rPr>
        <w:t xml:space="preserve">=0) to </w:t>
      </w:r>
      <w:r>
        <w:rPr>
          <w:b/>
          <w:lang w:val="en-US"/>
        </w:rPr>
        <w:t>(D)</w:t>
      </w:r>
      <w:r>
        <w:rPr>
          <w:lang w:val="en-US"/>
        </w:rPr>
        <w:t xml:space="preserve"> complete replacement of ancestral European and Asian populations (</w:t>
      </w:r>
      <w:r>
        <w:rPr>
          <w:rFonts w:cs="Symbol" w:ascii="Symbol" w:hAnsi="Symbol"/>
          <w:lang w:val="en-US"/>
        </w:rPr>
        <w:t></w:t>
      </w:r>
      <w:r>
        <w:rPr>
          <w:lang w:val="en-US"/>
        </w:rPr>
        <w:t xml:space="preserve">=1). The replacement rate parameter </w:t>
      </w:r>
      <w:r>
        <w:rPr>
          <w:rFonts w:eastAsia="Symbol" w:cs="Symbol" w:ascii="Symbol" w:hAnsi="Symbol"/>
          <w:lang w:val="en-US"/>
        </w:rPr>
        <w:t></w:t>
      </w:r>
      <w:r>
        <w:rPr>
          <w:lang w:val="en-US"/>
        </w:rPr>
        <w:t xml:space="preserve"> allowed us to simulate various intensities of replacement: </w:t>
      </w:r>
      <w:r>
        <w:rPr>
          <w:b/>
          <w:lang w:val="en-US"/>
        </w:rPr>
        <w:t xml:space="preserve">(B) </w:t>
      </w:r>
      <w:r>
        <w:rPr>
          <w:rFonts w:cs="Symbol" w:ascii="Symbol" w:hAnsi="Symbol"/>
          <w:lang w:val="en-US"/>
        </w:rPr>
        <w:t></w:t>
      </w:r>
      <w:r>
        <w:rPr>
          <w:lang w:val="en-US"/>
        </w:rPr>
        <w:t xml:space="preserve">&lt;0.5 and </w:t>
      </w:r>
      <w:r>
        <w:rPr>
          <w:b/>
          <w:lang w:val="en-US"/>
        </w:rPr>
        <w:t xml:space="preserve">(C) </w:t>
      </w:r>
      <w:r>
        <w:rPr>
          <w:lang w:val="en-US"/>
        </w:rPr>
        <w:t xml:space="preserve">RAOI </w:t>
      </w:r>
      <w:r>
        <w:rPr>
          <w:rFonts w:cs="Symbol" w:ascii="Symbol" w:hAnsi="Symbol"/>
          <w:lang w:val="en-US"/>
        </w:rPr>
        <w:t></w:t>
      </w:r>
      <w:r>
        <w:rPr>
          <w:lang w:val="en-US"/>
        </w:rPr>
        <w:t>&gt;0.5. A replacement rate lower than 0.5 means that less than 50% (dark grey) of current lineages have been brought by the Out-of-Africa exodus of modern humans. On the contrary, a replacement rate higher than 0.5 means that more than 50% (light grey) of current lineages has been brought by the Out-of-Africa exodus of modern humans. The distributions of parameters used to simulate these models are specified in Table S4.</w:t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color w:val="FF0000"/>
          <w:lang w:val="en-US" w:eastAsia="en-US"/>
        </w:rPr>
        <mc:AlternateContent>
          <mc:Choice Requires="wpg">
            <w:drawing>
              <wp:inline distT="0" distB="0" distL="0" distR="0">
                <wp:extent cx="5943600" cy="576389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5763960"/>
                          <a:chOff x="0" y="0"/>
                          <a:chExt cx="5943600" cy="57639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943600" cy="5715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4967640" y="353520"/>
                            <a:ext cx="88200" cy="188532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808080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28080" y="403200"/>
                            <a:ext cx="87480" cy="144036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808080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04520" y="2142360"/>
                            <a:ext cx="477360" cy="81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b2b2b2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95840" y="3202920"/>
                            <a:ext cx="88200" cy="1885320"/>
                          </a:xfrm>
                          <a:prstGeom prst="rect">
                            <a:avLst/>
                          </a:prstGeom>
                          <a:solidFill>
                            <a:srgbClr val="eaeaea"/>
                          </a:solidFill>
                          <a:ln w="9360">
                            <a:solidFill>
                              <a:srgbClr val="b2b2b2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04520" y="4991760"/>
                            <a:ext cx="477360" cy="8136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808080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56280" y="3252600"/>
                            <a:ext cx="87480" cy="1307520"/>
                          </a:xfrm>
                          <a:prstGeom prst="rect">
                            <a:avLst/>
                          </a:prstGeom>
                          <a:solidFill>
                            <a:srgbClr val="eaeaea"/>
                          </a:solidFill>
                          <a:ln w="9360">
                            <a:solidFill>
                              <a:srgbClr val="b2b2b2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56280" y="4640040"/>
                            <a:ext cx="87480" cy="899640"/>
                          </a:xfrm>
                          <a:prstGeom prst="rect">
                            <a:avLst/>
                          </a:prstGeom>
                          <a:solidFill>
                            <a:srgbClr val="4d4d4d"/>
                          </a:solidFill>
                          <a:ln w="9360">
                            <a:solidFill>
                              <a:srgbClr val="4d4d4d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204560" y="4792320"/>
                            <a:ext cx="350640" cy="720"/>
                          </a:xfrm>
                        </wpg:grpSpPr>
                        <wps:wsp>
                          <wps:cNvSpPr/>
                          <wps:spPr>
                            <a:xfrm>
                              <a:off x="17532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204560" y="5118120"/>
                            <a:ext cx="350640" cy="720"/>
                          </a:xfrm>
                        </wpg:grpSpPr>
                        <wps:wsp>
                          <wps:cNvSpPr/>
                          <wps:spPr>
                            <a:xfrm>
                              <a:off x="17532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644120" y="5118840"/>
                            <a:ext cx="350640" cy="720"/>
                          </a:xfrm>
                        </wpg:grpSpPr>
                        <wps:wsp>
                          <wps:cNvSpPr/>
                          <wps:spPr>
                            <a:xfrm>
                              <a:off x="17532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028880" y="3654360"/>
                            <a:ext cx="263520" cy="720"/>
                          </a:xfrm>
                          <a:prstGeom prst="line">
                            <a:avLst/>
                          </a:prstGeom>
                          <a:ln w="151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8880" y="3682440"/>
                            <a:ext cx="263520" cy="720"/>
                          </a:xfrm>
                          <a:prstGeom prst="line">
                            <a:avLst/>
                          </a:prstGeom>
                          <a:ln w="151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68080" y="3682440"/>
                            <a:ext cx="264240" cy="720"/>
                          </a:xfrm>
                          <a:prstGeom prst="line">
                            <a:avLst/>
                          </a:prstGeom>
                          <a:ln w="151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68080" y="3654360"/>
                            <a:ext cx="264240" cy="720"/>
                          </a:xfrm>
                          <a:prstGeom prst="line">
                            <a:avLst/>
                          </a:prstGeom>
                          <a:ln w="151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8000" y="3682440"/>
                            <a:ext cx="263520" cy="720"/>
                          </a:xfrm>
                          <a:prstGeom prst="line">
                            <a:avLst/>
                          </a:prstGeom>
                          <a:ln w="151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8000" y="3654360"/>
                            <a:ext cx="263520" cy="720"/>
                          </a:xfrm>
                          <a:prstGeom prst="line">
                            <a:avLst/>
                          </a:prstGeom>
                          <a:ln w="151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16360" y="4558680"/>
                            <a:ext cx="523080" cy="8136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808080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16360" y="3681720"/>
                            <a:ext cx="88200" cy="1800360"/>
                          </a:xfrm>
                          <a:prstGeom prst="rect">
                            <a:avLst/>
                          </a:prstGeom>
                          <a:solidFill>
                            <a:srgbClr val="4d4d4d"/>
                          </a:solidFill>
                          <a:ln w="9360">
                            <a:solidFill>
                              <a:srgbClr val="4d4d4d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16360" y="3174480"/>
                            <a:ext cx="967680" cy="80640"/>
                          </a:xfrm>
                          <a:prstGeom prst="rect">
                            <a:avLst/>
                          </a:prstGeom>
                          <a:solidFill>
                            <a:srgbClr val="eaeaea"/>
                          </a:solidFill>
                          <a:ln w="9360">
                            <a:solidFill>
                              <a:srgbClr val="b2b2b2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16360" y="2963520"/>
                            <a:ext cx="88200" cy="690840"/>
                          </a:xfrm>
                          <a:prstGeom prst="rect">
                            <a:avLst/>
                          </a:prstGeom>
                          <a:solidFill>
                            <a:srgbClr val="4d4d4d"/>
                          </a:solidFill>
                          <a:ln w="9360">
                            <a:solidFill>
                              <a:srgbClr val="4d4d4d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95840" y="5076720"/>
                            <a:ext cx="88200" cy="539640"/>
                          </a:xfrm>
                          <a:prstGeom prst="rect">
                            <a:avLst/>
                          </a:prstGeom>
                          <a:solidFill>
                            <a:srgbClr val="4d4d4d"/>
                          </a:solidFill>
                          <a:ln w="9360">
                            <a:solidFill>
                              <a:srgbClr val="4d4d4d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208520" y="3420720"/>
                            <a:ext cx="350640" cy="720"/>
                          </a:xfrm>
                        </wpg:grpSpPr>
                        <wps:wsp>
                          <wps:cNvSpPr/>
                          <wps:spPr>
                            <a:xfrm>
                              <a:off x="17532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208520" y="3877920"/>
                            <a:ext cx="350640" cy="720"/>
                          </a:xfrm>
                        </wpg:grpSpPr>
                        <wps:wsp>
                          <wps:cNvSpPr/>
                          <wps:spPr>
                            <a:xfrm>
                              <a:off x="17532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208520" y="4106520"/>
                            <a:ext cx="350640" cy="720"/>
                          </a:xfrm>
                        </wpg:grpSpPr>
                        <wps:wsp>
                          <wps:cNvSpPr/>
                          <wps:spPr>
                            <a:xfrm>
                              <a:off x="17532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208520" y="4347360"/>
                            <a:ext cx="350640" cy="720"/>
                          </a:xfrm>
                        </wpg:grpSpPr>
                        <wps:wsp>
                          <wps:cNvSpPr/>
                          <wps:spPr>
                            <a:xfrm>
                              <a:off x="17532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648440" y="3420720"/>
                            <a:ext cx="350640" cy="720"/>
                          </a:xfrm>
                        </wpg:grpSpPr>
                        <wps:wsp>
                          <wps:cNvSpPr/>
                          <wps:spPr>
                            <a:xfrm>
                              <a:off x="17532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648440" y="3877200"/>
                            <a:ext cx="350640" cy="720"/>
                          </a:xfrm>
                        </wpg:grpSpPr>
                        <wps:wsp>
                          <wps:cNvSpPr/>
                          <wps:spPr>
                            <a:xfrm>
                              <a:off x="17532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648440" y="4105800"/>
                            <a:ext cx="350640" cy="720"/>
                          </a:xfrm>
                        </wpg:grpSpPr>
                        <wps:wsp>
                          <wps:cNvSpPr/>
                          <wps:spPr>
                            <a:xfrm>
                              <a:off x="17532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648440" y="4334400"/>
                            <a:ext cx="350640" cy="720"/>
                          </a:xfrm>
                        </wpg:grpSpPr>
                        <wps:wsp>
                          <wps:cNvSpPr/>
                          <wps:spPr>
                            <a:xfrm>
                              <a:off x="17532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648440" y="4792320"/>
                            <a:ext cx="350640" cy="720"/>
                          </a:xfrm>
                        </wpg:grpSpPr>
                        <wps:wsp>
                          <wps:cNvSpPr/>
                          <wps:spPr>
                            <a:xfrm>
                              <a:off x="17532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685800" y="5249520"/>
                            <a:ext cx="182880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71600" y="5364000"/>
                            <a:ext cx="447120" cy="334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S</w:t>
                              </w:r>
                            </w:p>
                          </w:txbxContent>
                        </wps:txbx>
                        <wps:bodyPr wrap="square" lIns="71280" rIns="71280" tIns="35640" bIns="35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14680" y="5372640"/>
                            <a:ext cx="557640" cy="334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EU</w:t>
                              </w:r>
                            </w:p>
                          </w:txbxContent>
                        </wps:txbx>
                        <wps:bodyPr wrap="square" lIns="71280" rIns="71280" tIns="35640" bIns="35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13680" y="5363280"/>
                            <a:ext cx="446400" cy="400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b/>
                                  <w:szCs w:val="24"/>
                                  <w:bCs/>
                                  <w:rFonts w:ascii="Trebuchet MS" w:hAnsi="Trebuchet MS" w:eastAsia="Times New Roman" w:cs="Trebuchet MS"/>
                                  <w:color w:val="000000"/>
                                  <w:lang w:val="en-US" w:bidi="ar-SA"/>
                                </w:rPr>
                                <w:t>AF</w:t>
                              </w:r>
                            </w:p>
                          </w:txbxContent>
                        </wps:txbx>
                        <wps:bodyPr wrap="square" lIns="71280" rIns="71280" tIns="35640" bIns="35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6480" y="2962800"/>
                            <a:ext cx="446400" cy="400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b/>
                                  <w:szCs w:val="24"/>
                                  <w:bCs/>
                                  <w:rFonts w:ascii="Trebuchet MS" w:hAnsi="Trebuchet MS" w:eastAsia="Times New Roman" w:cs="Trebuchet MS"/>
                                  <w:color w:val="000000"/>
                                  <w:lang w:val="en-US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lIns="71280" rIns="71280" tIns="35640" bIns="3564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57600" y="5249520"/>
                            <a:ext cx="18288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28280" y="2962800"/>
                            <a:ext cx="446400" cy="400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b/>
                                  <w:szCs w:val="24"/>
                                  <w:bCs/>
                                  <w:rFonts w:ascii="Trebuchet MS" w:hAnsi="Trebuchet MS" w:eastAsia="Times New Roman" w:cs="Trebuchet MS"/>
                                  <w:color w:val="000000"/>
                                  <w:lang w:val="en-US" w:bidi="ar-SA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lIns="71280" rIns="71280" tIns="35640" bIns="3564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967640" y="3202920"/>
                            <a:ext cx="88200" cy="1885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b2b2b2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76320" y="4991760"/>
                            <a:ext cx="477360" cy="81360"/>
                          </a:xfrm>
                          <a:prstGeom prst="rect">
                            <a:avLst/>
                          </a:prstGeom>
                          <a:solidFill>
                            <a:srgbClr val="4d4d4d"/>
                          </a:solidFill>
                          <a:ln w="9360">
                            <a:solidFill>
                              <a:srgbClr val="4d4d4d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28080" y="3252600"/>
                            <a:ext cx="87480" cy="1307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b2b2b2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28080" y="4640040"/>
                            <a:ext cx="87480" cy="899640"/>
                          </a:xfrm>
                          <a:prstGeom prst="rect">
                            <a:avLst/>
                          </a:prstGeom>
                          <a:solidFill>
                            <a:srgbClr val="4d4d4d"/>
                          </a:solidFill>
                          <a:ln w="9360">
                            <a:solidFill>
                              <a:srgbClr val="4d4d4d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4176360" y="4792320"/>
                            <a:ext cx="350640" cy="720"/>
                          </a:xfrm>
                        </wpg:grpSpPr>
                        <wps:wsp>
                          <wps:cNvSpPr/>
                          <wps:spPr>
                            <a:xfrm>
                              <a:off x="17532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176360" y="5118120"/>
                            <a:ext cx="350640" cy="720"/>
                          </a:xfrm>
                        </wpg:grpSpPr>
                        <wps:wsp>
                          <wps:cNvSpPr/>
                          <wps:spPr>
                            <a:xfrm>
                              <a:off x="17532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615920" y="5118840"/>
                            <a:ext cx="350640" cy="720"/>
                          </a:xfrm>
                        </wpg:grpSpPr>
                        <wps:wsp>
                          <wps:cNvSpPr/>
                          <wps:spPr>
                            <a:xfrm>
                              <a:off x="17532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4000680" y="3654360"/>
                            <a:ext cx="263520" cy="720"/>
                          </a:xfrm>
                          <a:prstGeom prst="line">
                            <a:avLst/>
                          </a:prstGeom>
                          <a:ln w="151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00680" y="3682440"/>
                            <a:ext cx="263520" cy="720"/>
                          </a:xfrm>
                          <a:prstGeom prst="line">
                            <a:avLst/>
                          </a:prstGeom>
                          <a:ln w="151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39880" y="3682440"/>
                            <a:ext cx="264240" cy="720"/>
                          </a:xfrm>
                          <a:prstGeom prst="line">
                            <a:avLst/>
                          </a:prstGeom>
                          <a:ln w="151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39880" y="3654360"/>
                            <a:ext cx="264240" cy="720"/>
                          </a:xfrm>
                          <a:prstGeom prst="line">
                            <a:avLst/>
                          </a:prstGeom>
                          <a:ln w="151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79800" y="3682440"/>
                            <a:ext cx="263520" cy="720"/>
                          </a:xfrm>
                          <a:prstGeom prst="line">
                            <a:avLst/>
                          </a:prstGeom>
                          <a:ln w="151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79800" y="3654360"/>
                            <a:ext cx="263520" cy="720"/>
                          </a:xfrm>
                          <a:prstGeom prst="line">
                            <a:avLst/>
                          </a:prstGeom>
                          <a:ln w="151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88160" y="4558680"/>
                            <a:ext cx="523080" cy="81360"/>
                          </a:xfrm>
                          <a:prstGeom prst="rect">
                            <a:avLst/>
                          </a:prstGeom>
                          <a:solidFill>
                            <a:srgbClr val="4d4d4d"/>
                          </a:solidFill>
                          <a:ln w="9360">
                            <a:solidFill>
                              <a:srgbClr val="4d4d4d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88160" y="3681720"/>
                            <a:ext cx="88200" cy="1800360"/>
                          </a:xfrm>
                          <a:prstGeom prst="rect">
                            <a:avLst/>
                          </a:prstGeom>
                          <a:solidFill>
                            <a:srgbClr val="4d4d4d"/>
                          </a:solidFill>
                          <a:ln w="9360">
                            <a:solidFill>
                              <a:srgbClr val="4d4d4d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88160" y="3174480"/>
                            <a:ext cx="967680" cy="80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b2b2b2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88160" y="2963520"/>
                            <a:ext cx="88200" cy="690840"/>
                          </a:xfrm>
                          <a:prstGeom prst="rect">
                            <a:avLst/>
                          </a:prstGeom>
                          <a:solidFill>
                            <a:srgbClr val="4d4d4d"/>
                          </a:solidFill>
                          <a:ln w="9360">
                            <a:solidFill>
                              <a:srgbClr val="4d4d4d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67640" y="5076720"/>
                            <a:ext cx="88200" cy="539640"/>
                          </a:xfrm>
                          <a:prstGeom prst="rect">
                            <a:avLst/>
                          </a:prstGeom>
                          <a:solidFill>
                            <a:srgbClr val="4d4d4d"/>
                          </a:solidFill>
                          <a:ln w="9360">
                            <a:solidFill>
                              <a:srgbClr val="4d4d4d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4180320" y="3420720"/>
                            <a:ext cx="350640" cy="720"/>
                          </a:xfrm>
                        </wpg:grpSpPr>
                        <wps:wsp>
                          <wps:cNvSpPr/>
                          <wps:spPr>
                            <a:xfrm>
                              <a:off x="17532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180320" y="3877920"/>
                            <a:ext cx="350640" cy="720"/>
                          </a:xfrm>
                        </wpg:grpSpPr>
                        <wps:wsp>
                          <wps:cNvSpPr/>
                          <wps:spPr>
                            <a:xfrm>
                              <a:off x="17532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180320" y="4106520"/>
                            <a:ext cx="350640" cy="720"/>
                          </a:xfrm>
                        </wpg:grpSpPr>
                        <wps:wsp>
                          <wps:cNvSpPr/>
                          <wps:spPr>
                            <a:xfrm>
                              <a:off x="17532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180320" y="4347360"/>
                            <a:ext cx="350640" cy="720"/>
                          </a:xfrm>
                        </wpg:grpSpPr>
                        <wps:wsp>
                          <wps:cNvSpPr/>
                          <wps:spPr>
                            <a:xfrm>
                              <a:off x="17532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620240" y="3420720"/>
                            <a:ext cx="350640" cy="720"/>
                          </a:xfrm>
                        </wpg:grpSpPr>
                        <wps:wsp>
                          <wps:cNvSpPr/>
                          <wps:spPr>
                            <a:xfrm>
                              <a:off x="17532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620240" y="3877200"/>
                            <a:ext cx="350640" cy="720"/>
                          </a:xfrm>
                        </wpg:grpSpPr>
                        <wps:wsp>
                          <wps:cNvSpPr/>
                          <wps:spPr>
                            <a:xfrm>
                              <a:off x="17532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620240" y="4105800"/>
                            <a:ext cx="350640" cy="720"/>
                          </a:xfrm>
                        </wpg:grpSpPr>
                        <wps:wsp>
                          <wps:cNvSpPr/>
                          <wps:spPr>
                            <a:xfrm>
                              <a:off x="17532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620240" y="4334400"/>
                            <a:ext cx="350640" cy="720"/>
                          </a:xfrm>
                        </wpg:grpSpPr>
                        <wps:wsp>
                          <wps:cNvSpPr/>
                          <wps:spPr>
                            <a:xfrm>
                              <a:off x="17532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620240" y="4792320"/>
                            <a:ext cx="350640" cy="720"/>
                          </a:xfrm>
                        </wpg:grpSpPr>
                        <wps:wsp>
                          <wps:cNvSpPr/>
                          <wps:spPr>
                            <a:xfrm>
                              <a:off x="17532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3657600" y="5249520"/>
                            <a:ext cx="194328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343400" y="5364000"/>
                            <a:ext cx="447120" cy="334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S</w:t>
                              </w:r>
                            </w:p>
                          </w:txbxContent>
                        </wps:txbx>
                        <wps:bodyPr wrap="square" lIns="71280" rIns="71280" tIns="35640" bIns="35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86480" y="5364000"/>
                            <a:ext cx="557640" cy="334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EU</w:t>
                              </w:r>
                            </w:p>
                          </w:txbxContent>
                        </wps:txbx>
                        <wps:bodyPr wrap="square" lIns="71280" rIns="71280" tIns="35640" bIns="35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85480" y="5363280"/>
                            <a:ext cx="446400" cy="400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b/>
                                  <w:szCs w:val="24"/>
                                  <w:bCs/>
                                  <w:rFonts w:ascii="Trebuchet MS" w:hAnsi="Trebuchet MS" w:eastAsia="Times New Roman" w:cs="Trebuchet MS"/>
                                  <w:color w:val="000000"/>
                                  <w:lang w:val="en-US" w:bidi="ar-SA"/>
                                </w:rPr>
                                <w:t>AF</w:t>
                              </w:r>
                            </w:p>
                          </w:txbxContent>
                        </wps:txbx>
                        <wps:bodyPr wrap="square" lIns="71280" rIns="71280" tIns="35640" bIns="3564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95840" y="353520"/>
                            <a:ext cx="88200" cy="1885320"/>
                          </a:xfrm>
                          <a:prstGeom prst="rect">
                            <a:avLst/>
                          </a:prstGeom>
                          <a:solidFill>
                            <a:srgbClr val="4d4d4d"/>
                          </a:solidFill>
                          <a:ln w="9360">
                            <a:solidFill>
                              <a:srgbClr val="4d4d4d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56280" y="1790640"/>
                            <a:ext cx="87480" cy="899640"/>
                          </a:xfrm>
                          <a:prstGeom prst="rect">
                            <a:avLst/>
                          </a:prstGeom>
                          <a:solidFill>
                            <a:srgbClr val="4d4d4d"/>
                          </a:solidFill>
                          <a:ln w="9360">
                            <a:solidFill>
                              <a:srgbClr val="4d4d4d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204560" y="1943280"/>
                            <a:ext cx="350640" cy="720"/>
                          </a:xfrm>
                        </wpg:grpSpPr>
                        <wps:wsp>
                          <wps:cNvSpPr/>
                          <wps:spPr>
                            <a:xfrm>
                              <a:off x="17532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204560" y="2268720"/>
                            <a:ext cx="350640" cy="720"/>
                          </a:xfrm>
                        </wpg:grpSpPr>
                        <wps:wsp>
                          <wps:cNvSpPr/>
                          <wps:spPr>
                            <a:xfrm>
                              <a:off x="17532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644120" y="2269440"/>
                            <a:ext cx="350640" cy="720"/>
                          </a:xfrm>
                        </wpg:grpSpPr>
                        <wps:wsp>
                          <wps:cNvSpPr/>
                          <wps:spPr>
                            <a:xfrm>
                              <a:off x="17532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028880" y="805320"/>
                            <a:ext cx="263520" cy="720"/>
                          </a:xfrm>
                          <a:prstGeom prst="line">
                            <a:avLst/>
                          </a:prstGeom>
                          <a:ln w="151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8880" y="833040"/>
                            <a:ext cx="263520" cy="720"/>
                          </a:xfrm>
                          <a:prstGeom prst="line">
                            <a:avLst/>
                          </a:prstGeom>
                          <a:ln w="151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68080" y="833040"/>
                            <a:ext cx="264240" cy="720"/>
                          </a:xfrm>
                          <a:prstGeom prst="line">
                            <a:avLst/>
                          </a:prstGeom>
                          <a:ln w="151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68080" y="805320"/>
                            <a:ext cx="264240" cy="720"/>
                          </a:xfrm>
                          <a:prstGeom prst="line">
                            <a:avLst/>
                          </a:prstGeom>
                          <a:ln w="151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8000" y="833040"/>
                            <a:ext cx="263520" cy="720"/>
                          </a:xfrm>
                          <a:prstGeom prst="line">
                            <a:avLst/>
                          </a:prstGeom>
                          <a:ln w="151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8000" y="805320"/>
                            <a:ext cx="263520" cy="720"/>
                          </a:xfrm>
                          <a:prstGeom prst="line">
                            <a:avLst/>
                          </a:prstGeom>
                          <a:ln w="151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16360" y="1709280"/>
                            <a:ext cx="523080" cy="81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b2b2b2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16360" y="832320"/>
                            <a:ext cx="88200" cy="1800360"/>
                          </a:xfrm>
                          <a:prstGeom prst="rect">
                            <a:avLst/>
                          </a:prstGeom>
                          <a:solidFill>
                            <a:srgbClr val="4d4d4d"/>
                          </a:solidFill>
                          <a:ln w="9360">
                            <a:solidFill>
                              <a:srgbClr val="4d4d4d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16360" y="325080"/>
                            <a:ext cx="967680" cy="80640"/>
                          </a:xfrm>
                          <a:prstGeom prst="rect">
                            <a:avLst/>
                          </a:prstGeom>
                          <a:solidFill>
                            <a:srgbClr val="4d4d4d"/>
                          </a:solidFill>
                          <a:ln w="9360">
                            <a:solidFill>
                              <a:srgbClr val="4d4d4d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16360" y="114480"/>
                            <a:ext cx="88200" cy="690840"/>
                          </a:xfrm>
                          <a:prstGeom prst="rect">
                            <a:avLst/>
                          </a:prstGeom>
                          <a:solidFill>
                            <a:srgbClr val="4d4d4d"/>
                          </a:solidFill>
                          <a:ln w="9360">
                            <a:solidFill>
                              <a:srgbClr val="4d4d4d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95840" y="2227680"/>
                            <a:ext cx="88200" cy="539640"/>
                          </a:xfrm>
                          <a:prstGeom prst="rect">
                            <a:avLst/>
                          </a:prstGeom>
                          <a:solidFill>
                            <a:srgbClr val="4d4d4d"/>
                          </a:solidFill>
                          <a:ln w="9360">
                            <a:solidFill>
                              <a:srgbClr val="4d4d4d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208520" y="571680"/>
                            <a:ext cx="350640" cy="720"/>
                          </a:xfrm>
                        </wpg:grpSpPr>
                        <wps:wsp>
                          <wps:cNvSpPr/>
                          <wps:spPr>
                            <a:xfrm>
                              <a:off x="17532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208520" y="1028880"/>
                            <a:ext cx="350640" cy="720"/>
                          </a:xfrm>
                        </wpg:grpSpPr>
                        <wps:wsp>
                          <wps:cNvSpPr/>
                          <wps:spPr>
                            <a:xfrm>
                              <a:off x="17532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208520" y="1257480"/>
                            <a:ext cx="350640" cy="720"/>
                          </a:xfrm>
                        </wpg:grpSpPr>
                        <wps:wsp>
                          <wps:cNvSpPr/>
                          <wps:spPr>
                            <a:xfrm>
                              <a:off x="17532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208520" y="1497960"/>
                            <a:ext cx="350640" cy="720"/>
                          </a:xfrm>
                        </wpg:grpSpPr>
                        <wps:wsp>
                          <wps:cNvSpPr/>
                          <wps:spPr>
                            <a:xfrm>
                              <a:off x="17532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648440" y="571680"/>
                            <a:ext cx="350640" cy="720"/>
                          </a:xfrm>
                        </wpg:grpSpPr>
                        <wps:wsp>
                          <wps:cNvSpPr/>
                          <wps:spPr>
                            <a:xfrm>
                              <a:off x="17532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648440" y="1028160"/>
                            <a:ext cx="350640" cy="720"/>
                          </a:xfrm>
                        </wpg:grpSpPr>
                        <wps:wsp>
                          <wps:cNvSpPr/>
                          <wps:spPr>
                            <a:xfrm>
                              <a:off x="17532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648440" y="1256760"/>
                            <a:ext cx="350640" cy="720"/>
                          </a:xfrm>
                        </wpg:grpSpPr>
                        <wps:wsp>
                          <wps:cNvSpPr/>
                          <wps:spPr>
                            <a:xfrm>
                              <a:off x="17532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648440" y="1485360"/>
                            <a:ext cx="350640" cy="720"/>
                          </a:xfrm>
                        </wpg:grpSpPr>
                        <wps:wsp>
                          <wps:cNvSpPr/>
                          <wps:spPr>
                            <a:xfrm>
                              <a:off x="17532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648440" y="1943280"/>
                            <a:ext cx="350640" cy="720"/>
                          </a:xfrm>
                        </wpg:grpSpPr>
                        <wps:wsp>
                          <wps:cNvSpPr/>
                          <wps:spPr>
                            <a:xfrm>
                              <a:off x="17532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723960" y="2400480"/>
                            <a:ext cx="201924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09760" y="2514600"/>
                            <a:ext cx="447120" cy="334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S</w:t>
                              </w:r>
                            </w:p>
                          </w:txbxContent>
                        </wps:txbx>
                        <wps:bodyPr wrap="square" lIns="71280" rIns="71280" tIns="35640" bIns="35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52480" y="2514600"/>
                            <a:ext cx="557640" cy="334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EU</w:t>
                              </w:r>
                            </w:p>
                          </w:txbxContent>
                        </wps:txbx>
                        <wps:bodyPr wrap="square" lIns="71280" rIns="71280" tIns="35640" bIns="35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51840" y="2513880"/>
                            <a:ext cx="446400" cy="400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b/>
                                  <w:szCs w:val="24"/>
                                  <w:bCs/>
                                  <w:rFonts w:ascii="Trebuchet MS" w:hAnsi="Trebuchet MS" w:eastAsia="Times New Roman" w:cs="Trebuchet MS"/>
                                  <w:color w:val="000000"/>
                                  <w:lang w:val="en-US" w:bidi="ar-SA"/>
                                </w:rPr>
                                <w:t>AF</w:t>
                              </w:r>
                            </w:p>
                          </w:txbxContent>
                        </wps:txbx>
                        <wps:bodyPr wrap="square" lIns="71280" rIns="71280" tIns="35640" bIns="35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6480" y="113760"/>
                            <a:ext cx="446400" cy="400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b/>
                                  <w:szCs w:val="24"/>
                                  <w:bCs/>
                                  <w:rFonts w:ascii="Trebuchet MS" w:hAnsi="Trebuchet MS" w:eastAsia="Times New Roman" w:cs="Trebuchet MS"/>
                                  <w:color w:val="000000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71280" rIns="71280" tIns="35640" bIns="3564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56280" y="403200"/>
                            <a:ext cx="87480" cy="1440360"/>
                          </a:xfrm>
                          <a:prstGeom prst="rect">
                            <a:avLst/>
                          </a:prstGeom>
                          <a:solidFill>
                            <a:srgbClr val="4d4d4d"/>
                          </a:solidFill>
                          <a:ln w="9360">
                            <a:solidFill>
                              <a:srgbClr val="4d4d4d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76320" y="2142360"/>
                            <a:ext cx="477360" cy="81360"/>
                          </a:xfrm>
                          <a:prstGeom prst="rect">
                            <a:avLst/>
                          </a:prstGeom>
                          <a:solidFill>
                            <a:srgbClr val="eaeaea"/>
                          </a:solidFill>
                          <a:ln w="9360">
                            <a:solidFill>
                              <a:srgbClr val="b2b2b2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28080" y="1790640"/>
                            <a:ext cx="87480" cy="899640"/>
                          </a:xfrm>
                          <a:prstGeom prst="rect">
                            <a:avLst/>
                          </a:prstGeom>
                          <a:solidFill>
                            <a:srgbClr val="4d4d4d"/>
                          </a:solidFill>
                          <a:ln w="9360">
                            <a:solidFill>
                              <a:srgbClr val="4d4d4d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4176360" y="1943280"/>
                            <a:ext cx="350640" cy="720"/>
                          </a:xfrm>
                        </wpg:grpSpPr>
                        <wps:wsp>
                          <wps:cNvSpPr/>
                          <wps:spPr>
                            <a:xfrm>
                              <a:off x="17532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176360" y="2268720"/>
                            <a:ext cx="350640" cy="720"/>
                          </a:xfrm>
                        </wpg:grpSpPr>
                        <wps:wsp>
                          <wps:cNvSpPr/>
                          <wps:spPr>
                            <a:xfrm>
                              <a:off x="17532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615920" y="2269440"/>
                            <a:ext cx="350640" cy="720"/>
                          </a:xfrm>
                        </wpg:grpSpPr>
                        <wps:wsp>
                          <wps:cNvSpPr/>
                          <wps:spPr>
                            <a:xfrm>
                              <a:off x="17532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4000680" y="805320"/>
                            <a:ext cx="263520" cy="720"/>
                          </a:xfrm>
                          <a:prstGeom prst="line">
                            <a:avLst/>
                          </a:prstGeom>
                          <a:ln w="151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00680" y="833040"/>
                            <a:ext cx="263520" cy="720"/>
                          </a:xfrm>
                          <a:prstGeom prst="line">
                            <a:avLst/>
                          </a:prstGeom>
                          <a:ln w="151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39880" y="833040"/>
                            <a:ext cx="264240" cy="720"/>
                          </a:xfrm>
                          <a:prstGeom prst="line">
                            <a:avLst/>
                          </a:prstGeom>
                          <a:ln w="151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39880" y="805320"/>
                            <a:ext cx="264240" cy="720"/>
                          </a:xfrm>
                          <a:prstGeom prst="line">
                            <a:avLst/>
                          </a:prstGeom>
                          <a:ln w="151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79800" y="833040"/>
                            <a:ext cx="263520" cy="720"/>
                          </a:xfrm>
                          <a:prstGeom prst="line">
                            <a:avLst/>
                          </a:prstGeom>
                          <a:ln w="151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79800" y="805320"/>
                            <a:ext cx="263520" cy="720"/>
                          </a:xfrm>
                          <a:prstGeom prst="line">
                            <a:avLst/>
                          </a:prstGeom>
                          <a:ln w="151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88160" y="1709280"/>
                            <a:ext cx="523080" cy="81360"/>
                          </a:xfrm>
                          <a:prstGeom prst="rect">
                            <a:avLst/>
                          </a:prstGeom>
                          <a:solidFill>
                            <a:srgbClr val="eaeaea"/>
                          </a:solidFill>
                          <a:ln w="9360">
                            <a:solidFill>
                              <a:srgbClr val="b2b2b2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88160" y="832320"/>
                            <a:ext cx="88200" cy="1800360"/>
                          </a:xfrm>
                          <a:prstGeom prst="rect">
                            <a:avLst/>
                          </a:prstGeom>
                          <a:solidFill>
                            <a:srgbClr val="4d4d4d"/>
                          </a:solidFill>
                          <a:ln w="9360">
                            <a:solidFill>
                              <a:srgbClr val="4d4d4d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88160" y="325080"/>
                            <a:ext cx="967680" cy="8064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808080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88160" y="114480"/>
                            <a:ext cx="88200" cy="690840"/>
                          </a:xfrm>
                          <a:prstGeom prst="rect">
                            <a:avLst/>
                          </a:prstGeom>
                          <a:solidFill>
                            <a:srgbClr val="4d4d4d"/>
                          </a:solidFill>
                          <a:ln w="9360">
                            <a:solidFill>
                              <a:srgbClr val="4d4d4d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67640" y="2227680"/>
                            <a:ext cx="88200" cy="539640"/>
                          </a:xfrm>
                          <a:prstGeom prst="rect">
                            <a:avLst/>
                          </a:prstGeom>
                          <a:solidFill>
                            <a:srgbClr val="4d4d4d"/>
                          </a:solidFill>
                          <a:ln w="9360">
                            <a:solidFill>
                              <a:srgbClr val="4d4d4d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4180320" y="571680"/>
                            <a:ext cx="350640" cy="720"/>
                          </a:xfrm>
                        </wpg:grpSpPr>
                        <wps:wsp>
                          <wps:cNvSpPr/>
                          <wps:spPr>
                            <a:xfrm>
                              <a:off x="17532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180320" y="1028880"/>
                            <a:ext cx="350640" cy="720"/>
                          </a:xfrm>
                        </wpg:grpSpPr>
                        <wps:wsp>
                          <wps:cNvSpPr/>
                          <wps:spPr>
                            <a:xfrm>
                              <a:off x="17532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180320" y="1257480"/>
                            <a:ext cx="350640" cy="720"/>
                          </a:xfrm>
                        </wpg:grpSpPr>
                        <wps:wsp>
                          <wps:cNvSpPr/>
                          <wps:spPr>
                            <a:xfrm>
                              <a:off x="17532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180320" y="1497960"/>
                            <a:ext cx="350640" cy="720"/>
                          </a:xfrm>
                        </wpg:grpSpPr>
                        <wps:wsp>
                          <wps:cNvSpPr/>
                          <wps:spPr>
                            <a:xfrm>
                              <a:off x="17532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620240" y="571680"/>
                            <a:ext cx="350640" cy="720"/>
                          </a:xfrm>
                        </wpg:grpSpPr>
                        <wps:wsp>
                          <wps:cNvSpPr/>
                          <wps:spPr>
                            <a:xfrm>
                              <a:off x="17532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620240" y="1028160"/>
                            <a:ext cx="350640" cy="720"/>
                          </a:xfrm>
                        </wpg:grpSpPr>
                        <wps:wsp>
                          <wps:cNvSpPr/>
                          <wps:spPr>
                            <a:xfrm>
                              <a:off x="17532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620240" y="1256760"/>
                            <a:ext cx="350640" cy="720"/>
                          </a:xfrm>
                        </wpg:grpSpPr>
                        <wps:wsp>
                          <wps:cNvSpPr/>
                          <wps:spPr>
                            <a:xfrm>
                              <a:off x="17532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620240" y="1485360"/>
                            <a:ext cx="350640" cy="720"/>
                          </a:xfrm>
                        </wpg:grpSpPr>
                        <wps:wsp>
                          <wps:cNvSpPr/>
                          <wps:spPr>
                            <a:xfrm>
                              <a:off x="17532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620240" y="1943280"/>
                            <a:ext cx="350640" cy="720"/>
                          </a:xfrm>
                        </wpg:grpSpPr>
                        <wps:wsp>
                          <wps:cNvSpPr/>
                          <wps:spPr>
                            <a:xfrm>
                              <a:off x="17532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0"/>
                              <a:ext cx="175320" cy="7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5f5f5f"/>
                              </a:solidFill>
                              <a:miter/>
                              <a:tailEnd len="lg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3695760" y="2400480"/>
                            <a:ext cx="201924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381560" y="2514600"/>
                            <a:ext cx="447120" cy="334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S</w:t>
                              </w:r>
                            </w:p>
                          </w:txbxContent>
                        </wps:txbx>
                        <wps:bodyPr wrap="square" lIns="71280" rIns="71280" tIns="35640" bIns="35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24280" y="2514600"/>
                            <a:ext cx="557640" cy="334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EU</w:t>
                              </w:r>
                            </w:p>
                          </w:txbxContent>
                        </wps:txbx>
                        <wps:bodyPr wrap="square" lIns="71280" rIns="71280" tIns="35640" bIns="35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23640" y="2513880"/>
                            <a:ext cx="446400" cy="400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b/>
                                  <w:szCs w:val="24"/>
                                  <w:bCs/>
                                  <w:rFonts w:ascii="Trebuchet MS" w:hAnsi="Trebuchet MS" w:eastAsia="Times New Roman" w:cs="Trebuchet MS"/>
                                  <w:color w:val="000000"/>
                                  <w:lang w:val="en-US" w:bidi="ar-SA"/>
                                </w:rPr>
                                <w:t>AF</w:t>
                              </w:r>
                            </w:p>
                          </w:txbxContent>
                        </wps:txbx>
                        <wps:bodyPr wrap="square" lIns="71280" rIns="71280" tIns="35640" bIns="35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8280" y="113760"/>
                            <a:ext cx="446400" cy="400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b/>
                                  <w:szCs w:val="24"/>
                                  <w:bCs/>
                                  <w:rFonts w:ascii="Trebuchet MS" w:hAnsi="Trebuchet MS" w:eastAsia="Times New Roman" w:cs="Trebuchet MS"/>
                                  <w:color w:val="000000"/>
                                  <w:lang w:val="en-US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71280" rIns="71280" tIns="35640" bIns="356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00200" y="1600200"/>
                            <a:ext cx="3430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Symbol" w:hAnsi="Symbol" w:eastAsia="Symbol" w:cs="Symbol"/>
                                  <w:color w:val="FF0000"/>
                                  <w:lang w:val="en-US" w:bidi="ar-SA"/>
                                </w:rPr>
                                <w:t></w:t>
                              </w:r>
                            </w:p>
                          </w:txbxContent>
                        </wps:txbx>
                        <wps:bodyPr wrap="square" lIns="59040" rIns="59040" tIns="29160" bIns="291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7400" y="2057400"/>
                            <a:ext cx="3430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Symbol" w:hAnsi="Symbol" w:eastAsia="Symbol" w:cs="Symbol"/>
                                  <w:color w:val="FF0000"/>
                                  <w:lang w:val="en-US" w:bidi="ar-SA"/>
                                </w:rPr>
                                <w:t></w:t>
                              </w:r>
                            </w:p>
                          </w:txbxContent>
                        </wps:txbx>
                        <wps:bodyPr wrap="square" lIns="59040" rIns="59040" tIns="29160" bIns="291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00200" y="4457880"/>
                            <a:ext cx="3430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Symbol" w:hAnsi="Symbol" w:eastAsia="Symbol" w:cs="Symbol"/>
                                  <w:color w:val="FF0000"/>
                                  <w:lang w:val="en-US" w:bidi="ar-SA"/>
                                </w:rPr>
                                <w:t></w:t>
                              </w:r>
                            </w:p>
                          </w:txbxContent>
                        </wps:txbx>
                        <wps:bodyPr wrap="square" lIns="59040" rIns="59040" tIns="29160" bIns="291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7400" y="4915080"/>
                            <a:ext cx="3430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Symbol" w:hAnsi="Symbol" w:eastAsia="Symbol" w:cs="Symbol"/>
                                  <w:color w:val="FF0000"/>
                                  <w:lang w:val="en-US" w:bidi="ar-SA"/>
                                </w:rPr>
                                <w:t></w:t>
                              </w:r>
                            </w:p>
                          </w:txbxContent>
                        </wps:txbx>
                        <wps:bodyPr wrap="square" lIns="59040" rIns="59040" tIns="29160" bIns="291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72000" y="1600200"/>
                            <a:ext cx="3430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Symbol" w:hAnsi="Symbol" w:eastAsia="Symbol" w:cs="Symbol"/>
                                  <w:color w:val="FF0000"/>
                                  <w:lang w:val="en-US" w:bidi="ar-SA"/>
                                </w:rPr>
                                <w:t></w:t>
                              </w:r>
                            </w:p>
                          </w:txbxContent>
                        </wps:txbx>
                        <wps:bodyPr wrap="square" lIns="59040" rIns="59040" tIns="29160" bIns="291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29200" y="2057400"/>
                            <a:ext cx="3430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Symbol" w:hAnsi="Symbol" w:eastAsia="Symbol" w:cs="Symbol"/>
                                  <w:color w:val="FF0000"/>
                                  <w:lang w:val="en-US" w:bidi="ar-SA"/>
                                </w:rPr>
                                <w:t></w:t>
                              </w:r>
                            </w:p>
                          </w:txbxContent>
                        </wps:txbx>
                        <wps:bodyPr wrap="square" lIns="59040" rIns="59040" tIns="29160" bIns="291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72000" y="4457880"/>
                            <a:ext cx="3430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Symbol" w:hAnsi="Symbol" w:eastAsia="Symbol" w:cs="Symbol"/>
                                  <w:color w:val="FF0000"/>
                                  <w:lang w:val="en-US" w:bidi="ar-SA"/>
                                </w:rPr>
                                <w:t></w:t>
                              </w:r>
                            </w:p>
                          </w:txbxContent>
                        </wps:txbx>
                        <wps:bodyPr wrap="square" lIns="59040" rIns="59040" tIns="29160" bIns="291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29200" y="4915080"/>
                            <a:ext cx="3430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Symbol" w:hAnsi="Symbol" w:eastAsia="Symbol" w:cs="Symbol"/>
                                  <w:color w:val="FF0000"/>
                                  <w:lang w:val="en-US" w:bidi="ar-SA"/>
                                </w:rPr>
                                <w:t></w:t>
                              </w:r>
                            </w:p>
                          </w:txbxContent>
                        </wps:txbx>
                        <wps:bodyPr wrap="square" lIns="59040" rIns="59040" tIns="29160" bIns="291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7200" y="1143000"/>
                            <a:ext cx="5716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δ=0</w:t>
                              </w:r>
                            </w:p>
                          </w:txbxContent>
                        </wps:txbx>
                        <wps:bodyPr wrap="square" lIns="59040" rIns="59040" tIns="29160" bIns="291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00400" y="1143000"/>
                            <a:ext cx="8002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0≤δ≤0.5</w:t>
                              </w:r>
                            </w:p>
                          </w:txbxContent>
                        </wps:txbx>
                        <wps:bodyPr wrap="square" lIns="59040" rIns="59040" tIns="29160" bIns="291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480" y="3886200"/>
                            <a:ext cx="91440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0.5≤δ≤1</w:t>
                              </w:r>
                            </w:p>
                          </w:txbxContent>
                        </wps:txbx>
                        <wps:bodyPr wrap="square" lIns="59040" rIns="59040" tIns="29160" bIns="291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9000" y="3886200"/>
                            <a:ext cx="5716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δ=1</w:t>
                              </w:r>
                            </w:p>
                          </w:txbxContent>
                        </wps:txbx>
                        <wps:bodyPr wrap="square" lIns="59040" rIns="59040" tIns="29160" bIns="2916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68pt;height:453.85pt" coordorigin="0,0" coordsize="9360,9077">
                <v:rect id="shape_0" stroked="f" o:allowincell="f" style="position:absolute;left:0;top:0;width:9359;height:899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silver" stroked="t" o:allowincell="f" style="position:absolute;left:7823;top:557;width:138;height:2968;mso-wrap-style:none;v-text-anchor:middle;mso-position-horizontal-relative:char">
                  <v:fill o:detectmouseclick="t" type="solid" color2="#3f3f3f"/>
                  <v:stroke color="gray" weight="9360" dashstyle="dash" joinstyle="miter" endcap="flat"/>
                  <w10:wrap type="none"/>
                </v:rect>
                <v:rect id="shape_0" fillcolor="silver" stroked="t" o:allowincell="f" style="position:absolute;left:7131;top:635;width:137;height:2267;mso-wrap-style:none;v-text-anchor:middle;mso-position-horizontal-relative:char">
                  <v:fill o:detectmouseclick="t" type="solid" color2="#3f3f3f"/>
                  <v:stroke color="gray" weight="9360" dashstyle="dash" joinstyle="miter" endcap="flat"/>
                  <w10:wrap type="none"/>
                </v:rect>
                <v:rect id="shape_0" fillcolor="white" stroked="t" o:allowincell="f" style="position:absolute;left:2527;top:3374;width:751;height:127;mso-wrap-style:none;v-text-anchor:middle;mso-position-horizontal-relative:char">
                  <v:fill o:detectmouseclick="t" type="solid" color2="black"/>
                  <v:stroke color="#b2b2b2" weight="9360" dashstyle="dash" joinstyle="miter" endcap="flat"/>
                  <w10:wrap type="none"/>
                </v:rect>
                <v:rect id="shape_0" fillcolor="#eaeaea" stroked="t" o:allowincell="f" style="position:absolute;left:3143;top:5044;width:138;height:2968;mso-wrap-style:none;v-text-anchor:middle;mso-position-horizontal-relative:char">
                  <v:fill o:detectmouseclick="t" type="solid" color2="#151515"/>
                  <v:stroke color="#b2b2b2" weight="9360" dashstyle="dash" joinstyle="miter" endcap="flat"/>
                  <w10:wrap type="none"/>
                </v:rect>
                <v:rect id="shape_0" fillcolor="silver" stroked="t" o:allowincell="f" style="position:absolute;left:2527;top:7861;width:751;height:127;mso-wrap-style:none;v-text-anchor:middle;mso-position-horizontal-relative:char">
                  <v:fill o:detectmouseclick="t" type="solid" color2="#3f3f3f"/>
                  <v:stroke color="gray" weight="9360" dashstyle="dash" joinstyle="miter" endcap="flat"/>
                  <w10:wrap type="none"/>
                </v:rect>
                <v:rect id="shape_0" fillcolor="#eaeaea" stroked="t" o:allowincell="f" style="position:absolute;left:2451;top:5122;width:137;height:2058;mso-wrap-style:none;v-text-anchor:middle;mso-position-horizontal-relative:char">
                  <v:fill o:detectmouseclick="t" type="solid" color2="#151515"/>
                  <v:stroke color="#b2b2b2" weight="9360" dashstyle="dash" joinstyle="miter" endcap="flat"/>
                  <w10:wrap type="none"/>
                </v:rect>
                <v:rect id="shape_0" fillcolor="#4d4d4d" stroked="t" o:allowincell="f" style="position:absolute;left:2451;top:7307;width:137;height:1416;mso-wrap-style:none;v-text-anchor:middle;mso-position-horizontal-relative:char">
                  <v:fill o:detectmouseclick="t" type="solid" color2="#b2b2b2"/>
                  <v:stroke color="#4d4d4d" weight="9360" joinstyle="miter" endcap="flat"/>
                  <w10:wrap type="none"/>
                </v:rect>
                <v:group id="shape_0" style="position:absolute;left:1897;top:7547;width:551;height:0">
                  <v:line id="shape_0" from="2173,7547" to="2448,7547" stroked="t" o:allowincell="f" style="position:absolute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  <v:line id="shape_0" from="1897,7547" to="2172,7547" stroked="t" o:allowincell="f" style="position:absolute;flip:x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</v:group>
                <v:group id="shape_0" style="position:absolute;left:1897;top:8060;width:551;height:0">
                  <v:line id="shape_0" from="2173,8060" to="2448,8060" stroked="t" o:allowincell="f" style="position:absolute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  <v:line id="shape_0" from="1897,8060" to="2172,8060" stroked="t" o:allowincell="f" style="position:absolute;flip:x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</v:group>
                <v:group id="shape_0" style="position:absolute;left:2589;top:8061;width:551;height:0">
                  <v:line id="shape_0" from="2865,8061" to="3140,8061" stroked="t" o:allowincell="f" style="position:absolute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  <v:line id="shape_0" from="2589,8061" to="2864,8061" stroked="t" o:allowincell="f" style="position:absolute;flip:x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</v:group>
                <v:line id="shape_0" from="1620,5755" to="2034,5755" stroked="t" o:allowincell="f" style="position:absolute;mso-position-horizontal-relative:char">
                  <v:stroke color="black" weight="15120" joinstyle="miter" endcap="flat"/>
                  <v:fill o:detectmouseclick="t" on="false"/>
                  <w10:wrap type="none"/>
                </v:line>
                <v:line id="shape_0" from="1620,5799" to="2034,5799" stroked="t" o:allowincell="f" style="position:absolute;mso-position-horizontal-relative:char">
                  <v:stroke color="black" weight="15120" joinstyle="miter" endcap="flat"/>
                  <v:fill o:detectmouseclick="t" on="false"/>
                  <w10:wrap type="none"/>
                </v:line>
                <v:line id="shape_0" from="2312,5799" to="2727,5799" stroked="t" o:allowincell="f" style="position:absolute;mso-position-horizontal-relative:char">
                  <v:stroke color="black" weight="15120" joinstyle="miter" endcap="flat"/>
                  <v:fill o:detectmouseclick="t" on="false"/>
                  <w10:wrap type="none"/>
                </v:line>
                <v:line id="shape_0" from="2312,5755" to="2727,5755" stroked="t" o:allowincell="f" style="position:absolute;mso-position-horizontal-relative:char">
                  <v:stroke color="black" weight="15120" joinstyle="miter" endcap="flat"/>
                  <v:fill o:detectmouseclick="t" on="false"/>
                  <w10:wrap type="none"/>
                </v:line>
                <v:line id="shape_0" from="3005,5799" to="3419,5799" stroked="t" o:allowincell="f" style="position:absolute;mso-position-horizontal-relative:char">
                  <v:stroke color="black" weight="15120" joinstyle="miter" endcap="flat"/>
                  <v:fill o:detectmouseclick="t" on="false"/>
                  <w10:wrap type="none"/>
                </v:line>
                <v:line id="shape_0" from="3005,5755" to="3419,5755" stroked="t" o:allowincell="f" style="position:absolute;mso-position-horizontal-relative:char">
                  <v:stroke color="black" weight="15120" joinstyle="miter" endcap="flat"/>
                  <v:fill o:detectmouseclick="t" on="false"/>
                  <w10:wrap type="none"/>
                </v:line>
                <v:rect id="shape_0" fillcolor="silver" stroked="t" o:allowincell="f" style="position:absolute;left:1758;top:7179;width:823;height:127;mso-wrap-style:none;v-text-anchor:middle;mso-position-horizontal-relative:char">
                  <v:fill o:detectmouseclick="t" type="solid" color2="#3f3f3f"/>
                  <v:stroke color="gray" weight="9360" dashstyle="dash" joinstyle="miter" endcap="flat"/>
                  <w10:wrap type="none"/>
                </v:rect>
                <v:rect id="shape_0" fillcolor="#4d4d4d" stroked="t" o:allowincell="f" style="position:absolute;left:1758;top:5798;width:138;height:2834;mso-wrap-style:none;v-text-anchor:middle;mso-position-horizontal-relative:char">
                  <v:fill o:detectmouseclick="t" type="solid" color2="#b2b2b2"/>
                  <v:stroke color="#4d4d4d" weight="9360" joinstyle="miter" endcap="flat"/>
                  <w10:wrap type="none"/>
                </v:rect>
                <v:rect id="shape_0" fillcolor="#eaeaea" stroked="t" o:allowincell="f" style="position:absolute;left:1758;top:4999;width:1523;height:126;mso-wrap-style:none;v-text-anchor:middle;mso-position-horizontal-relative:char">
                  <v:fill o:detectmouseclick="t" type="solid" color2="#151515"/>
                  <v:stroke color="#b2b2b2" weight="9360" dashstyle="dash" joinstyle="miter" endcap="flat"/>
                  <w10:wrap type="none"/>
                </v:rect>
                <v:rect id="shape_0" fillcolor="#4d4d4d" stroked="t" o:allowincell="f" style="position:absolute;left:1758;top:4667;width:138;height:1087;mso-wrap-style:none;v-text-anchor:middle;mso-position-horizontal-relative:char">
                  <v:fill o:detectmouseclick="t" type="solid" color2="#b2b2b2"/>
                  <v:stroke color="#4d4d4d" weight="9360" joinstyle="miter" endcap="flat"/>
                  <w10:wrap type="none"/>
                </v:rect>
                <v:rect id="shape_0" fillcolor="#4d4d4d" stroked="t" o:allowincell="f" style="position:absolute;left:3143;top:7995;width:138;height:849;mso-wrap-style:none;v-text-anchor:middle;mso-position-horizontal-relative:char">
                  <v:fill o:detectmouseclick="t" type="solid" color2="#b2b2b2"/>
                  <v:stroke color="#4d4d4d" weight="9360" joinstyle="miter" endcap="flat"/>
                  <w10:wrap type="none"/>
                </v:rect>
                <v:group id="shape_0" style="position:absolute;left:1903;top:5387;width:551;height:0">
                  <v:line id="shape_0" from="2179,5387" to="2454,5387" stroked="t" o:allowincell="f" style="position:absolute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  <v:line id="shape_0" from="1903,5387" to="2178,5387" stroked="t" o:allowincell="f" style="position:absolute;flip:x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</v:group>
                <v:group id="shape_0" style="position:absolute;left:1903;top:6107;width:551;height:0">
                  <v:line id="shape_0" from="2179,6107" to="2454,6107" stroked="t" o:allowincell="f" style="position:absolute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  <v:line id="shape_0" from="1903,6107" to="2178,6107" stroked="t" o:allowincell="f" style="position:absolute;flip:x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</v:group>
                <v:group id="shape_0" style="position:absolute;left:1903;top:6467;width:551;height:0">
                  <v:line id="shape_0" from="2179,6467" to="2454,6467" stroked="t" o:allowincell="f" style="position:absolute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  <v:line id="shape_0" from="1903,6467" to="2178,6467" stroked="t" o:allowincell="f" style="position:absolute;flip:x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</v:group>
                <v:group id="shape_0" style="position:absolute;left:1903;top:6846;width:551;height:0">
                  <v:line id="shape_0" from="2179,6846" to="2454,6846" stroked="t" o:allowincell="f" style="position:absolute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  <v:line id="shape_0" from="1903,6846" to="2178,6846" stroked="t" o:allowincell="f" style="position:absolute;flip:x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</v:group>
                <v:group id="shape_0" style="position:absolute;left:2596;top:5387;width:551;height:0">
                  <v:line id="shape_0" from="2872,5387" to="3147,5387" stroked="t" o:allowincell="f" style="position:absolute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  <v:line id="shape_0" from="2596,5387" to="2871,5387" stroked="t" o:allowincell="f" style="position:absolute;flip:x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</v:group>
                <v:group id="shape_0" style="position:absolute;left:2596;top:6106;width:551;height:0">
                  <v:line id="shape_0" from="2872,6106" to="3147,6106" stroked="t" o:allowincell="f" style="position:absolute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  <v:line id="shape_0" from="2596,6106" to="2871,6106" stroked="t" o:allowincell="f" style="position:absolute;flip:x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</v:group>
                <v:group id="shape_0" style="position:absolute;left:2596;top:6466;width:551;height:0">
                  <v:line id="shape_0" from="2872,6466" to="3147,6466" stroked="t" o:allowincell="f" style="position:absolute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  <v:line id="shape_0" from="2596,6466" to="2871,6466" stroked="t" o:allowincell="f" style="position:absolute;flip:x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</v:group>
                <v:group id="shape_0" style="position:absolute;left:2596;top:6826;width:551;height:0">
                  <v:line id="shape_0" from="2872,6826" to="3147,6826" stroked="t" o:allowincell="f" style="position:absolute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  <v:line id="shape_0" from="2596,6826" to="2871,6826" stroked="t" o:allowincell="f" style="position:absolute;flip:x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</v:group>
                <v:group id="shape_0" style="position:absolute;left:2596;top:7547;width:551;height:0">
                  <v:line id="shape_0" from="2872,7547" to="3147,7547" stroked="t" o:allowincell="f" style="position:absolute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  <v:line id="shape_0" from="2596,7547" to="2871,7547" stroked="t" o:allowincell="f" style="position:absolute;flip:x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</v:group>
                <v:rect id="shape_0" fillcolor="white" stroked="f" o:allowincell="f" style="position:absolute;left:1080;top:8267;width:2879;height:719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160;top:8447;width:703;height:52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00;top:8461;width:877;height:52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EU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39;top:8446;width:702;height:63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9"/>
                            <w:b/>
                            <w:szCs w:val="24"/>
                            <w:bCs/>
                            <w:rFonts w:ascii="Trebuchet MS" w:hAnsi="Trebuchet MS" w:eastAsia="Times New Roman" w:cs="Trebuchet MS"/>
                            <w:color w:val="000000"/>
                            <w:lang w:val="en-US" w:bidi="ar-SA"/>
                          </w:rPr>
                          <w:t>A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9;top:4666;width:702;height:63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9"/>
                            <w:b/>
                            <w:szCs w:val="24"/>
                            <w:bCs/>
                            <w:rFonts w:ascii="Trebuchet MS" w:hAnsi="Trebuchet MS" w:eastAsia="Times New Roman" w:cs="Trebuchet MS"/>
                            <w:color w:val="000000"/>
                            <w:lang w:val="en-US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white" stroked="f" o:allowincell="f" style="position:absolute;left:5760;top:8267;width:2879;height:539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shape id="shape_0" stroked="f" o:allowincell="f" style="position:absolute;left:5399;top:4666;width:702;height:63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9"/>
                            <w:b/>
                            <w:szCs w:val="24"/>
                            <w:bCs/>
                            <w:rFonts w:ascii="Trebuchet MS" w:hAnsi="Trebuchet MS" w:eastAsia="Times New Roman" w:cs="Trebuchet MS"/>
                            <w:color w:val="000000"/>
                            <w:lang w:val="en-US" w:bidi="ar-SA"/>
                          </w:rPr>
                          <w:t>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white" stroked="t" o:allowincell="f" style="position:absolute;left:7823;top:5044;width:138;height:2968;mso-wrap-style:none;v-text-anchor:middle;mso-position-horizontal-relative:char">
                  <v:fill o:detectmouseclick="t" type="solid" color2="black"/>
                  <v:stroke color="#b2b2b2" weight="9360" dashstyle="dash" joinstyle="miter" endcap="flat"/>
                  <w10:wrap type="none"/>
                </v:rect>
                <v:rect id="shape_0" fillcolor="#4d4d4d" stroked="t" o:allowincell="f" style="position:absolute;left:7207;top:7861;width:751;height:127;mso-wrap-style:none;v-text-anchor:middle;mso-position-horizontal-relative:char">
                  <v:fill o:detectmouseclick="t" type="solid" color2="#b2b2b2"/>
                  <v:stroke color="#4d4d4d" weight="9360" joinstyle="miter" endcap="flat"/>
                  <w10:wrap type="none"/>
                </v:rect>
                <v:rect id="shape_0" fillcolor="white" stroked="t" o:allowincell="f" style="position:absolute;left:7131;top:5122;width:137;height:2058;mso-wrap-style:none;v-text-anchor:middle;mso-position-horizontal-relative:char">
                  <v:fill o:detectmouseclick="t" type="solid" color2="black"/>
                  <v:stroke color="#b2b2b2" weight="9360" dashstyle="dash" joinstyle="miter" endcap="flat"/>
                  <w10:wrap type="none"/>
                </v:rect>
                <v:rect id="shape_0" fillcolor="#4d4d4d" stroked="t" o:allowincell="f" style="position:absolute;left:7131;top:7307;width:137;height:1416;mso-wrap-style:none;v-text-anchor:middle;mso-position-horizontal-relative:char">
                  <v:fill o:detectmouseclick="t" type="solid" color2="#b2b2b2"/>
                  <v:stroke color="#4d4d4d" weight="9360" joinstyle="miter" endcap="flat"/>
                  <w10:wrap type="none"/>
                </v:rect>
                <v:group id="shape_0" style="position:absolute;left:6577;top:7547;width:551;height:0">
                  <v:line id="shape_0" from="6853,7547" to="7128,7547" stroked="t" o:allowincell="f" style="position:absolute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  <v:line id="shape_0" from="6577,7547" to="6852,7547" stroked="t" o:allowincell="f" style="position:absolute;flip:x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</v:group>
                <v:group id="shape_0" style="position:absolute;left:6577;top:8060;width:551;height:0">
                  <v:line id="shape_0" from="6853,8060" to="7128,8060" stroked="t" o:allowincell="f" style="position:absolute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  <v:line id="shape_0" from="6577,8060" to="6852,8060" stroked="t" o:allowincell="f" style="position:absolute;flip:x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</v:group>
                <v:group id="shape_0" style="position:absolute;left:7269;top:8061;width:551;height:0">
                  <v:line id="shape_0" from="7545,8061" to="7820,8061" stroked="t" o:allowincell="f" style="position:absolute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  <v:line id="shape_0" from="7269,8061" to="7544,8061" stroked="t" o:allowincell="f" style="position:absolute;flip:x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</v:group>
                <v:line id="shape_0" from="6300,5755" to="6714,5755" stroked="t" o:allowincell="f" style="position:absolute;mso-position-horizontal-relative:char">
                  <v:stroke color="black" weight="15120" joinstyle="miter" endcap="flat"/>
                  <v:fill o:detectmouseclick="t" on="false"/>
                  <w10:wrap type="none"/>
                </v:line>
                <v:line id="shape_0" from="6300,5799" to="6714,5799" stroked="t" o:allowincell="f" style="position:absolute;mso-position-horizontal-relative:char">
                  <v:stroke color="black" weight="15120" joinstyle="miter" endcap="flat"/>
                  <v:fill o:detectmouseclick="t" on="false"/>
                  <w10:wrap type="none"/>
                </v:line>
                <v:line id="shape_0" from="6992,5799" to="7407,5799" stroked="t" o:allowincell="f" style="position:absolute;mso-position-horizontal-relative:char">
                  <v:stroke color="black" weight="15120" joinstyle="miter" endcap="flat"/>
                  <v:fill o:detectmouseclick="t" on="false"/>
                  <w10:wrap type="none"/>
                </v:line>
                <v:line id="shape_0" from="6992,5755" to="7407,5755" stroked="t" o:allowincell="f" style="position:absolute;mso-position-horizontal-relative:char">
                  <v:stroke color="black" weight="15120" joinstyle="miter" endcap="flat"/>
                  <v:fill o:detectmouseclick="t" on="false"/>
                  <w10:wrap type="none"/>
                </v:line>
                <v:line id="shape_0" from="7685,5799" to="8099,5799" stroked="t" o:allowincell="f" style="position:absolute;mso-position-horizontal-relative:char">
                  <v:stroke color="black" weight="15120" joinstyle="miter" endcap="flat"/>
                  <v:fill o:detectmouseclick="t" on="false"/>
                  <w10:wrap type="none"/>
                </v:line>
                <v:line id="shape_0" from="7685,5755" to="8099,5755" stroked="t" o:allowincell="f" style="position:absolute;mso-position-horizontal-relative:char">
                  <v:stroke color="black" weight="15120" joinstyle="miter" endcap="flat"/>
                  <v:fill o:detectmouseclick="t" on="false"/>
                  <w10:wrap type="none"/>
                </v:line>
                <v:rect id="shape_0" fillcolor="#4d4d4d" stroked="t" o:allowincell="f" style="position:absolute;left:6438;top:7179;width:823;height:127;mso-wrap-style:none;v-text-anchor:middle;mso-position-horizontal-relative:char">
                  <v:fill o:detectmouseclick="t" type="solid" color2="#b2b2b2"/>
                  <v:stroke color="#4d4d4d" weight="9360" dashstyle="dash" joinstyle="miter" endcap="flat"/>
                  <w10:wrap type="none"/>
                </v:rect>
                <v:rect id="shape_0" fillcolor="#4d4d4d" stroked="t" o:allowincell="f" style="position:absolute;left:6438;top:5798;width:138;height:2834;mso-wrap-style:none;v-text-anchor:middle;mso-position-horizontal-relative:char">
                  <v:fill o:detectmouseclick="t" type="solid" color2="#b2b2b2"/>
                  <v:stroke color="#4d4d4d" weight="9360" joinstyle="miter" endcap="flat"/>
                  <w10:wrap type="none"/>
                </v:rect>
                <v:rect id="shape_0" fillcolor="white" stroked="t" o:allowincell="f" style="position:absolute;left:6438;top:4999;width:1523;height:126;mso-wrap-style:none;v-text-anchor:middle;mso-position-horizontal-relative:char">
                  <v:fill o:detectmouseclick="t" type="solid" color2="black"/>
                  <v:stroke color="#b2b2b2" weight="9360" dashstyle="dash" joinstyle="miter" endcap="flat"/>
                  <w10:wrap type="none"/>
                </v:rect>
                <v:rect id="shape_0" fillcolor="#4d4d4d" stroked="t" o:allowincell="f" style="position:absolute;left:6438;top:4667;width:138;height:1087;mso-wrap-style:none;v-text-anchor:middle;mso-position-horizontal-relative:char">
                  <v:fill o:detectmouseclick="t" type="solid" color2="#b2b2b2"/>
                  <v:stroke color="#4d4d4d" weight="9360" joinstyle="miter" endcap="flat"/>
                  <w10:wrap type="none"/>
                </v:rect>
                <v:rect id="shape_0" fillcolor="#4d4d4d" stroked="t" o:allowincell="f" style="position:absolute;left:7823;top:7995;width:138;height:849;mso-wrap-style:none;v-text-anchor:middle;mso-position-horizontal-relative:char">
                  <v:fill o:detectmouseclick="t" type="solid" color2="#b2b2b2"/>
                  <v:stroke color="#4d4d4d" weight="9360" joinstyle="miter" endcap="flat"/>
                  <w10:wrap type="none"/>
                </v:rect>
                <v:group id="shape_0" style="position:absolute;left:6583;top:5387;width:551;height:0">
                  <v:line id="shape_0" from="6859,5387" to="7134,5387" stroked="t" o:allowincell="f" style="position:absolute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  <v:line id="shape_0" from="6583,5387" to="6858,5387" stroked="t" o:allowincell="f" style="position:absolute;flip:x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</v:group>
                <v:group id="shape_0" style="position:absolute;left:6583;top:6107;width:551;height:0">
                  <v:line id="shape_0" from="6859,6107" to="7134,6107" stroked="t" o:allowincell="f" style="position:absolute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  <v:line id="shape_0" from="6583,6107" to="6858,6107" stroked="t" o:allowincell="f" style="position:absolute;flip:x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</v:group>
                <v:group id="shape_0" style="position:absolute;left:6583;top:6467;width:551;height:0">
                  <v:line id="shape_0" from="6859,6467" to="7134,6467" stroked="t" o:allowincell="f" style="position:absolute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  <v:line id="shape_0" from="6583,6467" to="6858,6467" stroked="t" o:allowincell="f" style="position:absolute;flip:x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</v:group>
                <v:group id="shape_0" style="position:absolute;left:6583;top:6846;width:551;height:0">
                  <v:line id="shape_0" from="6859,6846" to="7134,6846" stroked="t" o:allowincell="f" style="position:absolute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  <v:line id="shape_0" from="6583,6846" to="6858,6846" stroked="t" o:allowincell="f" style="position:absolute;flip:x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</v:group>
                <v:group id="shape_0" style="position:absolute;left:7276;top:5387;width:551;height:0">
                  <v:line id="shape_0" from="7552,5387" to="7827,5387" stroked="t" o:allowincell="f" style="position:absolute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  <v:line id="shape_0" from="7276,5387" to="7551,5387" stroked="t" o:allowincell="f" style="position:absolute;flip:x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</v:group>
                <v:group id="shape_0" style="position:absolute;left:7276;top:6106;width:551;height:0">
                  <v:line id="shape_0" from="7552,6106" to="7827,6106" stroked="t" o:allowincell="f" style="position:absolute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  <v:line id="shape_0" from="7276,6106" to="7551,6106" stroked="t" o:allowincell="f" style="position:absolute;flip:x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</v:group>
                <v:group id="shape_0" style="position:absolute;left:7276;top:6466;width:551;height:0">
                  <v:line id="shape_0" from="7552,6466" to="7827,6466" stroked="t" o:allowincell="f" style="position:absolute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  <v:line id="shape_0" from="7276,6466" to="7551,6466" stroked="t" o:allowincell="f" style="position:absolute;flip:x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</v:group>
                <v:group id="shape_0" style="position:absolute;left:7276;top:6826;width:551;height:0">
                  <v:line id="shape_0" from="7552,6826" to="7827,6826" stroked="t" o:allowincell="f" style="position:absolute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  <v:line id="shape_0" from="7276,6826" to="7551,6826" stroked="t" o:allowincell="f" style="position:absolute;flip:x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</v:group>
                <v:group id="shape_0" style="position:absolute;left:7276;top:7547;width:551;height:0">
                  <v:line id="shape_0" from="7552,7547" to="7827,7547" stroked="t" o:allowincell="f" style="position:absolute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  <v:line id="shape_0" from="7276,7547" to="7551,7547" stroked="t" o:allowincell="f" style="position:absolute;flip:x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</v:group>
                <v:rect id="shape_0" fillcolor="white" stroked="f" o:allowincell="f" style="position:absolute;left:5760;top:8267;width:3059;height:719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shape id="shape_0" stroked="f" o:allowincell="f" style="position:absolute;left:6840;top:8447;width:703;height:52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80;top:8447;width:877;height:52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EU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19;top:8446;width:702;height:63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9"/>
                            <w:b/>
                            <w:szCs w:val="24"/>
                            <w:bCs/>
                            <w:rFonts w:ascii="Trebuchet MS" w:hAnsi="Trebuchet MS" w:eastAsia="Times New Roman" w:cs="Trebuchet MS"/>
                            <w:color w:val="000000"/>
                            <w:lang w:val="en-US" w:bidi="ar-SA"/>
                          </w:rPr>
                          <w:t>A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#4d4d4d" stroked="t" o:allowincell="f" style="position:absolute;left:3143;top:557;width:138;height:2968;mso-wrap-style:none;v-text-anchor:middle;mso-position-horizontal-relative:char">
                  <v:fill o:detectmouseclick="t" type="solid" color2="#b2b2b2"/>
                  <v:stroke color="#4d4d4d" weight="9360" joinstyle="miter" endcap="flat"/>
                  <w10:wrap type="none"/>
                </v:rect>
                <v:rect id="shape_0" fillcolor="#4d4d4d" stroked="t" o:allowincell="f" style="position:absolute;left:2451;top:2820;width:137;height:1416;mso-wrap-style:none;v-text-anchor:middle;mso-position-horizontal-relative:char">
                  <v:fill o:detectmouseclick="t" type="solid" color2="#b2b2b2"/>
                  <v:stroke color="#4d4d4d" weight="9360" joinstyle="miter" endcap="flat"/>
                  <w10:wrap type="none"/>
                </v:rect>
                <v:group id="shape_0" style="position:absolute;left:1897;top:3060;width:551;height:0">
                  <v:line id="shape_0" from="2173,3060" to="2448,3060" stroked="t" o:allowincell="f" style="position:absolute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  <v:line id="shape_0" from="1897,3060" to="2172,3060" stroked="t" o:allowincell="f" style="position:absolute;flip:x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</v:group>
                <v:group id="shape_0" style="position:absolute;left:1897;top:3573;width:551;height:0">
                  <v:line id="shape_0" from="2173,3573" to="2448,3573" stroked="t" o:allowincell="f" style="position:absolute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  <v:line id="shape_0" from="1897,3573" to="2172,3573" stroked="t" o:allowincell="f" style="position:absolute;flip:x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</v:group>
                <v:group id="shape_0" style="position:absolute;left:2589;top:3574;width:551;height:0">
                  <v:line id="shape_0" from="2865,3574" to="3140,3574" stroked="t" o:allowincell="f" style="position:absolute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  <v:line id="shape_0" from="2589,3574" to="2864,3574" stroked="t" o:allowincell="f" style="position:absolute;flip:x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</v:group>
                <v:line id="shape_0" from="1620,1268" to="2034,1268" stroked="t" o:allowincell="f" style="position:absolute;mso-position-horizontal-relative:char">
                  <v:stroke color="black" weight="15120" joinstyle="miter" endcap="flat"/>
                  <v:fill o:detectmouseclick="t" on="false"/>
                  <w10:wrap type="none"/>
                </v:line>
                <v:line id="shape_0" from="1620,1312" to="2034,1312" stroked="t" o:allowincell="f" style="position:absolute;mso-position-horizontal-relative:char">
                  <v:stroke color="black" weight="15120" joinstyle="miter" endcap="flat"/>
                  <v:fill o:detectmouseclick="t" on="false"/>
                  <w10:wrap type="none"/>
                </v:line>
                <v:line id="shape_0" from="2312,1312" to="2727,1312" stroked="t" o:allowincell="f" style="position:absolute;mso-position-horizontal-relative:char">
                  <v:stroke color="black" weight="15120" joinstyle="miter" endcap="flat"/>
                  <v:fill o:detectmouseclick="t" on="false"/>
                  <w10:wrap type="none"/>
                </v:line>
                <v:line id="shape_0" from="2312,1268" to="2727,1268" stroked="t" o:allowincell="f" style="position:absolute;mso-position-horizontal-relative:char">
                  <v:stroke color="black" weight="15120" joinstyle="miter" endcap="flat"/>
                  <v:fill o:detectmouseclick="t" on="false"/>
                  <w10:wrap type="none"/>
                </v:line>
                <v:line id="shape_0" from="3005,1312" to="3419,1312" stroked="t" o:allowincell="f" style="position:absolute;mso-position-horizontal-relative:char">
                  <v:stroke color="black" weight="15120" joinstyle="miter" endcap="flat"/>
                  <v:fill o:detectmouseclick="t" on="false"/>
                  <w10:wrap type="none"/>
                </v:line>
                <v:line id="shape_0" from="3005,1268" to="3419,1268" stroked="t" o:allowincell="f" style="position:absolute;mso-position-horizontal-relative:char">
                  <v:stroke color="black" weight="15120" joinstyle="miter" endcap="flat"/>
                  <v:fill o:detectmouseclick="t" on="false"/>
                  <w10:wrap type="none"/>
                </v:line>
                <v:rect id="shape_0" fillcolor="white" stroked="t" o:allowincell="f" style="position:absolute;left:1758;top:2692;width:823;height:127;mso-wrap-style:none;v-text-anchor:middle;mso-position-horizontal-relative:char">
                  <v:fill o:detectmouseclick="t" type="solid" color2="black"/>
                  <v:stroke color="#b2b2b2" weight="9360" dashstyle="dash" joinstyle="miter" endcap="flat"/>
                  <w10:wrap type="none"/>
                </v:rect>
                <v:rect id="shape_0" fillcolor="#4d4d4d" stroked="t" o:allowincell="f" style="position:absolute;left:1758;top:1311;width:138;height:2834;mso-wrap-style:none;v-text-anchor:middle;mso-position-horizontal-relative:char">
                  <v:fill o:detectmouseclick="t" type="solid" color2="#b2b2b2"/>
                  <v:stroke color="#4d4d4d" weight="9360" joinstyle="miter" endcap="flat"/>
                  <w10:wrap type="none"/>
                </v:rect>
                <v:rect id="shape_0" fillcolor="#4d4d4d" stroked="t" o:allowincell="f" style="position:absolute;left:1758;top:512;width:1523;height:126;mso-wrap-style:none;v-text-anchor:middle;mso-position-horizontal-relative:char">
                  <v:fill o:detectmouseclick="t" type="solid" color2="#b2b2b2"/>
                  <v:stroke color="#4d4d4d" weight="9360" joinstyle="miter" endcap="flat"/>
                  <w10:wrap type="none"/>
                </v:rect>
                <v:rect id="shape_0" fillcolor="#4d4d4d" stroked="t" o:allowincell="f" style="position:absolute;left:1758;top:180;width:138;height:1087;mso-wrap-style:none;v-text-anchor:middle;mso-position-horizontal-relative:char">
                  <v:fill o:detectmouseclick="t" type="solid" color2="#b2b2b2"/>
                  <v:stroke color="#4d4d4d" weight="9360" joinstyle="miter" endcap="flat"/>
                  <w10:wrap type="none"/>
                </v:rect>
                <v:rect id="shape_0" fillcolor="#4d4d4d" stroked="t" o:allowincell="f" style="position:absolute;left:3143;top:3508;width:138;height:849;mso-wrap-style:none;v-text-anchor:middle;mso-position-horizontal-relative:char">
                  <v:fill o:detectmouseclick="t" type="solid" color2="#b2b2b2"/>
                  <v:stroke color="#4d4d4d" weight="9360" joinstyle="miter" endcap="flat"/>
                  <w10:wrap type="none"/>
                </v:rect>
                <v:group id="shape_0" style="position:absolute;left:1903;top:900;width:551;height:0">
                  <v:line id="shape_0" from="2179,900" to="2454,900" stroked="t" o:allowincell="f" style="position:absolute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  <v:line id="shape_0" from="1903,900" to="2178,900" stroked="t" o:allowincell="f" style="position:absolute;flip:x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</v:group>
                <v:group id="shape_0" style="position:absolute;left:1903;top:1620;width:551;height:0">
                  <v:line id="shape_0" from="2179,1620" to="2454,1620" stroked="t" o:allowincell="f" style="position:absolute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  <v:line id="shape_0" from="1903,1620" to="2178,1620" stroked="t" o:allowincell="f" style="position:absolute;flip:x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</v:group>
                <v:group id="shape_0" style="position:absolute;left:1903;top:1980;width:551;height:0">
                  <v:line id="shape_0" from="2179,1980" to="2454,1980" stroked="t" o:allowincell="f" style="position:absolute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  <v:line id="shape_0" from="1903,1980" to="2178,1980" stroked="t" o:allowincell="f" style="position:absolute;flip:x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</v:group>
                <v:group id="shape_0" style="position:absolute;left:1903;top:2359;width:551;height:0">
                  <v:line id="shape_0" from="2179,2359" to="2454,2359" stroked="t" o:allowincell="f" style="position:absolute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  <v:line id="shape_0" from="1903,2359" to="2178,2359" stroked="t" o:allowincell="f" style="position:absolute;flip:x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</v:group>
                <v:group id="shape_0" style="position:absolute;left:2596;top:900;width:551;height:0">
                  <v:line id="shape_0" from="2872,900" to="3147,900" stroked="t" o:allowincell="f" style="position:absolute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  <v:line id="shape_0" from="2596,900" to="2871,900" stroked="t" o:allowincell="f" style="position:absolute;flip:x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</v:group>
                <v:group id="shape_0" style="position:absolute;left:2596;top:1619;width:551;height:0">
                  <v:line id="shape_0" from="2872,1619" to="3147,1619" stroked="t" o:allowincell="f" style="position:absolute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  <v:line id="shape_0" from="2596,1619" to="2871,1619" stroked="t" o:allowincell="f" style="position:absolute;flip:x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</v:group>
                <v:group id="shape_0" style="position:absolute;left:2596;top:1979;width:551;height:0">
                  <v:line id="shape_0" from="2872,1979" to="3147,1979" stroked="t" o:allowincell="f" style="position:absolute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  <v:line id="shape_0" from="2596,1979" to="2871,1979" stroked="t" o:allowincell="f" style="position:absolute;flip:x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</v:group>
                <v:group id="shape_0" style="position:absolute;left:2596;top:2339;width:551;height:0">
                  <v:line id="shape_0" from="2872,2339" to="3147,2339" stroked="t" o:allowincell="f" style="position:absolute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  <v:line id="shape_0" from="2596,2339" to="2871,2339" stroked="t" o:allowincell="f" style="position:absolute;flip:x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</v:group>
                <v:group id="shape_0" style="position:absolute;left:2596;top:3060;width:551;height:0">
                  <v:line id="shape_0" from="2872,3060" to="3147,3060" stroked="t" o:allowincell="f" style="position:absolute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  <v:line id="shape_0" from="2596,3060" to="2871,3060" stroked="t" o:allowincell="f" style="position:absolute;flip:x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</v:group>
                <v:rect id="shape_0" fillcolor="white" stroked="f" o:allowincell="f" style="position:absolute;left:1140;top:3780;width:3179;height:719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shape id="shape_0" stroked="f" o:allowincell="f" style="position:absolute;left:2220;top:3960;width:703;height:52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60;top:3960;width:877;height:52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EU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99;top:3959;width:702;height:63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9"/>
                            <w:b/>
                            <w:szCs w:val="24"/>
                            <w:bCs/>
                            <w:rFonts w:ascii="Trebuchet MS" w:hAnsi="Trebuchet MS" w:eastAsia="Times New Roman" w:cs="Trebuchet MS"/>
                            <w:color w:val="000000"/>
                            <w:lang w:val="en-US" w:bidi="ar-SA"/>
                          </w:rPr>
                          <w:t>A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9;top:179;width:702;height:63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9"/>
                            <w:b/>
                            <w:szCs w:val="24"/>
                            <w:bCs/>
                            <w:rFonts w:ascii="Trebuchet MS" w:hAnsi="Trebuchet MS" w:eastAsia="Times New Roman" w:cs="Trebuchet MS"/>
                            <w:color w:val="000000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#4d4d4d" stroked="t" o:allowincell="f" style="position:absolute;left:2451;top:635;width:137;height:2267;mso-wrap-style:none;v-text-anchor:middle;mso-position-horizontal-relative:char">
                  <v:fill o:detectmouseclick="t" type="solid" color2="#b2b2b2"/>
                  <v:stroke color="#4d4d4d" weight="9360" joinstyle="miter" endcap="flat"/>
                  <w10:wrap type="none"/>
                </v:rect>
                <v:rect id="shape_0" fillcolor="#eaeaea" stroked="t" o:allowincell="f" style="position:absolute;left:7207;top:3374;width:751;height:127;mso-wrap-style:none;v-text-anchor:middle;mso-position-horizontal-relative:char">
                  <v:fill o:detectmouseclick="t" type="solid" color2="#151515"/>
                  <v:stroke color="#b2b2b2" weight="9360" dashstyle="dash" joinstyle="miter" endcap="flat"/>
                  <w10:wrap type="none"/>
                </v:rect>
                <v:rect id="shape_0" fillcolor="#4d4d4d" stroked="t" o:allowincell="f" style="position:absolute;left:7131;top:2820;width:137;height:1416;mso-wrap-style:none;v-text-anchor:middle;mso-position-horizontal-relative:char">
                  <v:fill o:detectmouseclick="t" type="solid" color2="#b2b2b2"/>
                  <v:stroke color="#4d4d4d" weight="9360" joinstyle="miter" endcap="flat"/>
                  <w10:wrap type="none"/>
                </v:rect>
                <v:group id="shape_0" style="position:absolute;left:6577;top:3060;width:551;height:0">
                  <v:line id="shape_0" from="6853,3060" to="7128,3060" stroked="t" o:allowincell="f" style="position:absolute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  <v:line id="shape_0" from="6577,3060" to="6852,3060" stroked="t" o:allowincell="f" style="position:absolute;flip:x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</v:group>
                <v:group id="shape_0" style="position:absolute;left:6577;top:3573;width:551;height:0">
                  <v:line id="shape_0" from="6853,3573" to="7128,3573" stroked="t" o:allowincell="f" style="position:absolute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  <v:line id="shape_0" from="6577,3573" to="6852,3573" stroked="t" o:allowincell="f" style="position:absolute;flip:x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</v:group>
                <v:group id="shape_0" style="position:absolute;left:7269;top:3574;width:551;height:0">
                  <v:line id="shape_0" from="7545,3574" to="7820,3574" stroked="t" o:allowincell="f" style="position:absolute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  <v:line id="shape_0" from="7269,3574" to="7544,3574" stroked="t" o:allowincell="f" style="position:absolute;flip:x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</v:group>
                <v:line id="shape_0" from="6300,1268" to="6714,1268" stroked="t" o:allowincell="f" style="position:absolute;mso-position-horizontal-relative:char">
                  <v:stroke color="black" weight="15120" joinstyle="miter" endcap="flat"/>
                  <v:fill o:detectmouseclick="t" on="false"/>
                  <w10:wrap type="none"/>
                </v:line>
                <v:line id="shape_0" from="6300,1312" to="6714,1312" stroked="t" o:allowincell="f" style="position:absolute;mso-position-horizontal-relative:char">
                  <v:stroke color="black" weight="15120" joinstyle="miter" endcap="flat"/>
                  <v:fill o:detectmouseclick="t" on="false"/>
                  <w10:wrap type="none"/>
                </v:line>
                <v:line id="shape_0" from="6992,1312" to="7407,1312" stroked="t" o:allowincell="f" style="position:absolute;mso-position-horizontal-relative:char">
                  <v:stroke color="black" weight="15120" joinstyle="miter" endcap="flat"/>
                  <v:fill o:detectmouseclick="t" on="false"/>
                  <w10:wrap type="none"/>
                </v:line>
                <v:line id="shape_0" from="6992,1268" to="7407,1268" stroked="t" o:allowincell="f" style="position:absolute;mso-position-horizontal-relative:char">
                  <v:stroke color="black" weight="15120" joinstyle="miter" endcap="flat"/>
                  <v:fill o:detectmouseclick="t" on="false"/>
                  <w10:wrap type="none"/>
                </v:line>
                <v:line id="shape_0" from="7685,1312" to="8099,1312" stroked="t" o:allowincell="f" style="position:absolute;mso-position-horizontal-relative:char">
                  <v:stroke color="black" weight="15120" joinstyle="miter" endcap="flat"/>
                  <v:fill o:detectmouseclick="t" on="false"/>
                  <w10:wrap type="none"/>
                </v:line>
                <v:line id="shape_0" from="7685,1268" to="8099,1268" stroked="t" o:allowincell="f" style="position:absolute;mso-position-horizontal-relative:char">
                  <v:stroke color="black" weight="15120" joinstyle="miter" endcap="flat"/>
                  <v:fill o:detectmouseclick="t" on="false"/>
                  <w10:wrap type="none"/>
                </v:line>
                <v:rect id="shape_0" fillcolor="#eaeaea" stroked="t" o:allowincell="f" style="position:absolute;left:6438;top:2692;width:823;height:127;mso-wrap-style:none;v-text-anchor:middle;mso-position-horizontal-relative:char">
                  <v:fill o:detectmouseclick="t" type="solid" color2="#151515"/>
                  <v:stroke color="#b2b2b2" weight="9360" dashstyle="dash" joinstyle="miter" endcap="flat"/>
                  <w10:wrap type="none"/>
                </v:rect>
                <v:rect id="shape_0" fillcolor="#4d4d4d" stroked="t" o:allowincell="f" style="position:absolute;left:6438;top:1311;width:138;height:2834;mso-wrap-style:none;v-text-anchor:middle;mso-position-horizontal-relative:char">
                  <v:fill o:detectmouseclick="t" type="solid" color2="#b2b2b2"/>
                  <v:stroke color="#4d4d4d" weight="9360" joinstyle="miter" endcap="flat"/>
                  <w10:wrap type="none"/>
                </v:rect>
                <v:rect id="shape_0" fillcolor="silver" stroked="t" o:allowincell="f" style="position:absolute;left:6438;top:512;width:1523;height:126;mso-wrap-style:none;v-text-anchor:middle;mso-position-horizontal-relative:char">
                  <v:fill o:detectmouseclick="t" type="solid" color2="#3f3f3f"/>
                  <v:stroke color="gray" weight="9360" dashstyle="dash" joinstyle="miter" endcap="flat"/>
                  <w10:wrap type="none"/>
                </v:rect>
                <v:rect id="shape_0" fillcolor="#4d4d4d" stroked="t" o:allowincell="f" style="position:absolute;left:6438;top:180;width:138;height:1087;mso-wrap-style:none;v-text-anchor:middle;mso-position-horizontal-relative:char">
                  <v:fill o:detectmouseclick="t" type="solid" color2="#b2b2b2"/>
                  <v:stroke color="#4d4d4d" weight="9360" joinstyle="miter" endcap="flat"/>
                  <w10:wrap type="none"/>
                </v:rect>
                <v:rect id="shape_0" fillcolor="#4d4d4d" stroked="t" o:allowincell="f" style="position:absolute;left:7823;top:3508;width:138;height:849;mso-wrap-style:none;v-text-anchor:middle;mso-position-horizontal-relative:char">
                  <v:fill o:detectmouseclick="t" type="solid" color2="#b2b2b2"/>
                  <v:stroke color="#4d4d4d" weight="9360" joinstyle="miter" endcap="flat"/>
                  <w10:wrap type="none"/>
                </v:rect>
                <v:group id="shape_0" style="position:absolute;left:6583;top:900;width:551;height:0">
                  <v:line id="shape_0" from="6859,900" to="7134,900" stroked="t" o:allowincell="f" style="position:absolute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  <v:line id="shape_0" from="6583,900" to="6858,900" stroked="t" o:allowincell="f" style="position:absolute;flip:x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</v:group>
                <v:group id="shape_0" style="position:absolute;left:6583;top:1620;width:551;height:0">
                  <v:line id="shape_0" from="6859,1620" to="7134,1620" stroked="t" o:allowincell="f" style="position:absolute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  <v:line id="shape_0" from="6583,1620" to="6858,1620" stroked="t" o:allowincell="f" style="position:absolute;flip:x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</v:group>
                <v:group id="shape_0" style="position:absolute;left:6583;top:1980;width:551;height:0">
                  <v:line id="shape_0" from="6859,1980" to="7134,1980" stroked="t" o:allowincell="f" style="position:absolute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  <v:line id="shape_0" from="6583,1980" to="6858,1980" stroked="t" o:allowincell="f" style="position:absolute;flip:x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</v:group>
                <v:group id="shape_0" style="position:absolute;left:6583;top:2359;width:551;height:0">
                  <v:line id="shape_0" from="6859,2359" to="7134,2359" stroked="t" o:allowincell="f" style="position:absolute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  <v:line id="shape_0" from="6583,2359" to="6858,2359" stroked="t" o:allowincell="f" style="position:absolute;flip:x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</v:group>
                <v:group id="shape_0" style="position:absolute;left:7276;top:900;width:551;height:0">
                  <v:line id="shape_0" from="7552,900" to="7827,900" stroked="t" o:allowincell="f" style="position:absolute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  <v:line id="shape_0" from="7276,900" to="7551,900" stroked="t" o:allowincell="f" style="position:absolute;flip:x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</v:group>
                <v:group id="shape_0" style="position:absolute;left:7276;top:1619;width:551;height:0">
                  <v:line id="shape_0" from="7552,1619" to="7827,1619" stroked="t" o:allowincell="f" style="position:absolute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  <v:line id="shape_0" from="7276,1619" to="7551,1619" stroked="t" o:allowincell="f" style="position:absolute;flip:x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</v:group>
                <v:group id="shape_0" style="position:absolute;left:7276;top:1979;width:551;height:0">
                  <v:line id="shape_0" from="7552,1979" to="7827,1979" stroked="t" o:allowincell="f" style="position:absolute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  <v:line id="shape_0" from="7276,1979" to="7551,1979" stroked="t" o:allowincell="f" style="position:absolute;flip:x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</v:group>
                <v:group id="shape_0" style="position:absolute;left:7276;top:2339;width:551;height:0">
                  <v:line id="shape_0" from="7552,2339" to="7827,2339" stroked="t" o:allowincell="f" style="position:absolute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  <v:line id="shape_0" from="7276,2339" to="7551,2339" stroked="t" o:allowincell="f" style="position:absolute;flip:x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</v:group>
                <v:group id="shape_0" style="position:absolute;left:7276;top:3060;width:551;height:0">
                  <v:line id="shape_0" from="7552,3060" to="7827,3060" stroked="t" o:allowincell="f" style="position:absolute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  <v:line id="shape_0" from="7276,3060" to="7551,3060" stroked="t" o:allowincell="f" style="position:absolute;flip:x;mso-position-horizontal-relative:char">
                    <v:stroke color="#5f5f5f" weight="6480" endarrow="classic" endarrowwidth="narrow" endarrowlength="long" joinstyle="miter" endcap="flat"/>
                    <v:fill o:detectmouseclick="t" on="false"/>
                    <w10:wrap type="none"/>
                  </v:line>
                </v:group>
                <v:rect id="shape_0" fillcolor="white" stroked="f" o:allowincell="f" style="position:absolute;left:5820;top:3780;width:3179;height:719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shape id="shape_0" stroked="f" o:allowincell="f" style="position:absolute;left:6900;top:3960;width:703;height:52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40;top:3960;width:877;height:52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EU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79;top:3959;width:702;height:63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9"/>
                            <w:b/>
                            <w:szCs w:val="24"/>
                            <w:bCs/>
                            <w:rFonts w:ascii="Trebuchet MS" w:hAnsi="Trebuchet MS" w:eastAsia="Times New Roman" w:cs="Trebuchet MS"/>
                            <w:color w:val="000000"/>
                            <w:lang w:val="en-US" w:bidi="ar-SA"/>
                          </w:rPr>
                          <w:t>A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99;top:179;width:702;height:63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19"/>
                            <w:b/>
                            <w:szCs w:val="24"/>
                            <w:bCs/>
                            <w:rFonts w:ascii="Trebuchet MS" w:hAnsi="Trebuchet MS" w:eastAsia="Times New Roman" w:cs="Trebuchet MS"/>
                            <w:color w:val="000000"/>
                            <w:lang w:val="en-US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20;top:2520;width:53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Symbol" w:hAnsi="Symbol" w:eastAsia="Symbol" w:cs="Symbol"/>
                            <w:color w:val="FF0000"/>
                            <w:lang w:val="en-US" w:bidi="ar-SA"/>
                          </w:rPr>
                          <w:t>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0;top:3240;width:53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Symbol" w:hAnsi="Symbol" w:eastAsia="Symbol" w:cs="Symbol"/>
                            <w:color w:val="FF0000"/>
                            <w:lang w:val="en-US" w:bidi="ar-SA"/>
                          </w:rPr>
                          <w:t>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20;top:7020;width:53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Symbol" w:hAnsi="Symbol" w:eastAsia="Symbol" w:cs="Symbol"/>
                            <w:color w:val="FF0000"/>
                            <w:lang w:val="en-US" w:bidi="ar-SA"/>
                          </w:rPr>
                          <w:t>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0;top:7740;width:53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Symbol" w:hAnsi="Symbol" w:eastAsia="Symbol" w:cs="Symbol"/>
                            <w:color w:val="FF0000"/>
                            <w:lang w:val="en-US" w:bidi="ar-SA"/>
                          </w:rPr>
                          <w:t>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00;top:2520;width:53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Symbol" w:hAnsi="Symbol" w:eastAsia="Symbol" w:cs="Symbol"/>
                            <w:color w:val="FF0000"/>
                            <w:lang w:val="en-US" w:bidi="ar-SA"/>
                          </w:rPr>
                          <w:t>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20;top:3240;width:53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Symbol" w:hAnsi="Symbol" w:eastAsia="Symbol" w:cs="Symbol"/>
                            <w:color w:val="FF0000"/>
                            <w:lang w:val="en-US" w:bidi="ar-SA"/>
                          </w:rPr>
                          <w:t>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00;top:7020;width:53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Symbol" w:hAnsi="Symbol" w:eastAsia="Symbol" w:cs="Symbol"/>
                            <w:color w:val="FF0000"/>
                            <w:lang w:val="en-US" w:bidi="ar-SA"/>
                          </w:rPr>
                          <w:t>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20;top:7740;width:53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Symbol" w:hAnsi="Symbol" w:eastAsia="Symbol" w:cs="Symbol"/>
                            <w:color w:val="FF0000"/>
                            <w:lang w:val="en-US" w:bidi="ar-SA"/>
                          </w:rPr>
                          <w:t>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0;top:1800;width:89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δ=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40;top:1800;width:125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0≤δ≤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0;top:6120;width:143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0.5≤δ≤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00;top:6120;width:89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δ=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rebuchet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2T15:10:00Z</dcterms:created>
  <dc:creator>LQM</dc:creator>
  <dc:description/>
  <cp:keywords/>
  <dc:language>en-US</dc:language>
  <cp:lastModifiedBy>Institut Pasteur</cp:lastModifiedBy>
  <dcterms:modified xsi:type="dcterms:W3CDTF">2010-03-22T14:14:00Z</dcterms:modified>
  <cp:revision>10</cp:revision>
  <dc:subject/>
  <dc:title>Fig</dc:title>
</cp:coreProperties>
</file>